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321B5" w14:textId="58B8F91F" w:rsidR="00F44ABD" w:rsidRPr="00AD1276" w:rsidRDefault="003E1B9B" w:rsidP="00AD1276">
      <w:pPr>
        <w:spacing w:beforeLines="100" w:before="312" w:afterLines="100" w:after="312" w:line="360" w:lineRule="auto"/>
        <w:outlineLvl w:val="1"/>
        <w:rPr>
          <w:b/>
          <w:sz w:val="24"/>
          <w:szCs w:val="24"/>
        </w:rPr>
      </w:pPr>
      <w:r w:rsidRPr="00AD1276">
        <w:rPr>
          <w:b/>
          <w:sz w:val="24"/>
          <w:szCs w:val="24"/>
        </w:rPr>
        <w:t xml:space="preserve">Supplementary </w:t>
      </w:r>
      <w:r w:rsidR="00C14356" w:rsidRPr="00AD1276">
        <w:rPr>
          <w:rFonts w:hint="eastAsia"/>
          <w:b/>
          <w:sz w:val="24"/>
          <w:szCs w:val="24"/>
        </w:rPr>
        <w:t>T</w:t>
      </w:r>
      <w:r w:rsidR="00C14356" w:rsidRPr="00AD1276">
        <w:rPr>
          <w:b/>
          <w:sz w:val="24"/>
          <w:szCs w:val="24"/>
        </w:rPr>
        <w:t>ables</w:t>
      </w:r>
    </w:p>
    <w:p w14:paraId="6210CC4A" w14:textId="03B12C62" w:rsidR="00C14356" w:rsidRPr="00C645EF" w:rsidRDefault="00B9572D" w:rsidP="00D31EDE">
      <w:pPr>
        <w:spacing w:beforeLines="100" w:before="312"/>
        <w:rPr>
          <w:b/>
          <w:sz w:val="20"/>
          <w:szCs w:val="24"/>
        </w:rPr>
      </w:pPr>
      <w:r w:rsidRPr="00C645EF">
        <w:rPr>
          <w:b/>
          <w:sz w:val="20"/>
          <w:szCs w:val="24"/>
        </w:rPr>
        <w:t>S1 Table</w:t>
      </w:r>
      <w:r w:rsidR="00062A07" w:rsidRPr="00C645EF">
        <w:rPr>
          <w:b/>
          <w:sz w:val="20"/>
          <w:szCs w:val="24"/>
        </w:rPr>
        <w:t xml:space="preserve">. </w:t>
      </w:r>
      <w:r w:rsidR="00856B59" w:rsidRPr="00C645EF">
        <w:rPr>
          <w:b/>
          <w:sz w:val="20"/>
          <w:szCs w:val="24"/>
        </w:rPr>
        <w:t>E</w:t>
      </w:r>
      <w:r w:rsidR="00062A07" w:rsidRPr="00C645EF">
        <w:rPr>
          <w:b/>
          <w:sz w:val="20"/>
          <w:szCs w:val="24"/>
        </w:rPr>
        <w:t>lectrode number</w:t>
      </w:r>
      <w:r w:rsidR="00C645EF">
        <w:rPr>
          <w:b/>
          <w:sz w:val="20"/>
          <w:szCs w:val="24"/>
        </w:rPr>
        <w:t>.</w:t>
      </w:r>
      <w:bookmarkStart w:id="0" w:name="_GoBack"/>
      <w:bookmarkEnd w:id="0"/>
    </w:p>
    <w:tbl>
      <w:tblPr>
        <w:tblStyle w:val="a7"/>
        <w:tblW w:w="81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247"/>
        <w:gridCol w:w="1247"/>
      </w:tblGrid>
      <w:tr w:rsidR="00463CC3" w:rsidRPr="00655862" w14:paraId="1810B1DE" w14:textId="77777777" w:rsidTr="00AB43B5">
        <w:trPr>
          <w:trHeight w:hRule="exact" w:val="34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A7895E3" w14:textId="4CD3C842" w:rsidR="00463CC3" w:rsidRPr="00655862" w:rsidRDefault="00463CC3" w:rsidP="0062572A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844580C" w14:textId="4BDE83A3" w:rsidR="00463CC3" w:rsidRPr="00655862" w:rsidRDefault="00463CC3" w:rsidP="0062572A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HC (All)</w:t>
            </w: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（）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0F2B281" w14:textId="47A5DDEB" w:rsidR="00463CC3" w:rsidRPr="00655862" w:rsidRDefault="00463CC3" w:rsidP="0062572A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HC (</w:t>
            </w:r>
            <w:r w:rsidR="0003628B" w:rsidRPr="00655862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9B6D928" w14:textId="647709FC" w:rsidR="00463CC3" w:rsidRPr="00655862" w:rsidRDefault="00463CC3" w:rsidP="00463CC3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EC (Al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6B58249" w14:textId="7AE95E72" w:rsidR="00463CC3" w:rsidRPr="00655862" w:rsidRDefault="00463CC3" w:rsidP="00463CC3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EC (</w:t>
            </w:r>
            <w:r w:rsidR="00F97219" w:rsidRPr="00655862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14:paraId="3C54118C" w14:textId="7590A40E" w:rsidR="00463CC3" w:rsidRPr="00655862" w:rsidRDefault="00AB118F" w:rsidP="00463CC3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AMY</w:t>
            </w:r>
            <w:r w:rsidR="00463CC3" w:rsidRPr="00655862">
              <w:rPr>
                <w:rFonts w:ascii="Times New Roman" w:hAnsi="Times New Roman" w:cs="Times New Roman"/>
                <w:sz w:val="20"/>
                <w:szCs w:val="24"/>
              </w:rPr>
              <w:t xml:space="preserve"> (All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14:paraId="0031F856" w14:textId="1EC9BA42" w:rsidR="00463CC3" w:rsidRPr="00655862" w:rsidRDefault="00AB118F" w:rsidP="00463CC3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AMY</w:t>
            </w:r>
            <w:r w:rsidR="00784B83" w:rsidRPr="0065586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463CC3" w:rsidRPr="00655862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F97219" w:rsidRPr="00655862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="00463CC3" w:rsidRPr="00655862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B358B6" w:rsidRPr="00655862" w14:paraId="3ACBB9D3" w14:textId="77777777" w:rsidTr="00AB43B5">
        <w:trPr>
          <w:trHeight w:hRule="exact" w:val="340"/>
          <w:jc w:val="center"/>
        </w:trPr>
        <w:tc>
          <w:tcPr>
            <w:tcW w:w="1134" w:type="dxa"/>
            <w:tcBorders>
              <w:top w:val="single" w:sz="12" w:space="0" w:color="auto"/>
            </w:tcBorders>
          </w:tcPr>
          <w:p w14:paraId="53845516" w14:textId="0942D45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EE0D8EB" w14:textId="0D88303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2EE7CC6" w14:textId="4A474E9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23583C3" w14:textId="6AEF472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A0C7C6C" w14:textId="213C233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2C0E1800" w14:textId="77ADA71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33BB7D89" w14:textId="530BB7A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7289E7A5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34A4B150" w14:textId="63D968E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2</w:t>
            </w:r>
          </w:p>
        </w:tc>
        <w:tc>
          <w:tcPr>
            <w:tcW w:w="1134" w:type="dxa"/>
          </w:tcPr>
          <w:p w14:paraId="13FD0968" w14:textId="3CAF383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6D5E8C62" w14:textId="2C9FE6F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5F3C6EE1" w14:textId="7888FF6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C76A181" w14:textId="1B1F8F8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14:paraId="5E1E9DB0" w14:textId="5BF04C0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5794623F" w14:textId="03913AD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358B6" w:rsidRPr="00655862" w14:paraId="1E2FCCE7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F88A033" w14:textId="269AF29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3</w:t>
            </w:r>
          </w:p>
        </w:tc>
        <w:tc>
          <w:tcPr>
            <w:tcW w:w="1134" w:type="dxa"/>
          </w:tcPr>
          <w:p w14:paraId="72F619D4" w14:textId="290BE48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649CEC0" w14:textId="0D6CEE0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88D9BF4" w14:textId="3ABBE03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BA4B150" w14:textId="24D12D3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68332373" w14:textId="2CA0F88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CE3E75F" w14:textId="758B144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42A7C653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AD485E6" w14:textId="215A327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4</w:t>
            </w:r>
          </w:p>
        </w:tc>
        <w:tc>
          <w:tcPr>
            <w:tcW w:w="1134" w:type="dxa"/>
          </w:tcPr>
          <w:p w14:paraId="3E83B8E1" w14:textId="484AED6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E585AD1" w14:textId="26F4108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EA0DDE9" w14:textId="5495CCA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C6E399D" w14:textId="07C1742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2BA5338C" w14:textId="366AA93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14:paraId="7BB750E8" w14:textId="7396079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B358B6" w:rsidRPr="00655862" w14:paraId="14E07261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39702350" w14:textId="1C4E2F3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5</w:t>
            </w:r>
          </w:p>
        </w:tc>
        <w:tc>
          <w:tcPr>
            <w:tcW w:w="1134" w:type="dxa"/>
          </w:tcPr>
          <w:p w14:paraId="21304B9A" w14:textId="7D81700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4D10539" w14:textId="7C2BF02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1C230F9" w14:textId="11D8729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1DDB56C" w14:textId="23919A5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7185B88A" w14:textId="34EB2F0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32056AD6" w14:textId="5DAEFCC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358B6" w:rsidRPr="00655862" w14:paraId="66E69C5B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0190B687" w14:textId="7E75DE6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6</w:t>
            </w:r>
          </w:p>
        </w:tc>
        <w:tc>
          <w:tcPr>
            <w:tcW w:w="1134" w:type="dxa"/>
          </w:tcPr>
          <w:p w14:paraId="14FA9B76" w14:textId="69B311C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6D2ACA1B" w14:textId="3CA8D67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1D9853E7" w14:textId="37AFE6F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7D777F1" w14:textId="23DBC35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47" w:type="dxa"/>
            <w:vAlign w:val="center"/>
          </w:tcPr>
          <w:p w14:paraId="20214D24" w14:textId="3D76E26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247" w:type="dxa"/>
            <w:vAlign w:val="center"/>
          </w:tcPr>
          <w:p w14:paraId="389929D5" w14:textId="1D2564E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B358B6" w:rsidRPr="00655862" w14:paraId="49F6F1AB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38092FF1" w14:textId="0AE18FE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7</w:t>
            </w:r>
          </w:p>
        </w:tc>
        <w:tc>
          <w:tcPr>
            <w:tcW w:w="1134" w:type="dxa"/>
          </w:tcPr>
          <w:p w14:paraId="49E62B27" w14:textId="15BD244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E125129" w14:textId="34388C6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FC04B24" w14:textId="723D483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F0F753A" w14:textId="40E1CD7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F11010C" w14:textId="14D937C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6A61EE11" w14:textId="3E9C7AE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4512CF41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1A211C1" w14:textId="0A594D6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8</w:t>
            </w:r>
          </w:p>
        </w:tc>
        <w:tc>
          <w:tcPr>
            <w:tcW w:w="1134" w:type="dxa"/>
          </w:tcPr>
          <w:p w14:paraId="3376AB9B" w14:textId="1424B73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6AA21CAB" w14:textId="786EA72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</w:tcPr>
          <w:p w14:paraId="6832B146" w14:textId="3408F4D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34" w:type="dxa"/>
          </w:tcPr>
          <w:p w14:paraId="7BC7AC82" w14:textId="3194983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47" w:type="dxa"/>
            <w:vAlign w:val="center"/>
          </w:tcPr>
          <w:p w14:paraId="3631EE83" w14:textId="6C3CBDE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14:paraId="3497F806" w14:textId="14240EB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B358B6" w:rsidRPr="00655862" w14:paraId="7FEAF62A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7DA5B89E" w14:textId="1EFC52A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09</w:t>
            </w:r>
          </w:p>
        </w:tc>
        <w:tc>
          <w:tcPr>
            <w:tcW w:w="1134" w:type="dxa"/>
          </w:tcPr>
          <w:p w14:paraId="0D3E3F9C" w14:textId="5F959E8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81B0995" w14:textId="480F604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04B5EAA" w14:textId="56A5F49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67B68D0" w14:textId="2CA12A9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770D139" w14:textId="714D479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14:paraId="1E17537F" w14:textId="4654722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6C1395A1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73F2B0F3" w14:textId="50FA798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0</w:t>
            </w:r>
          </w:p>
        </w:tc>
        <w:tc>
          <w:tcPr>
            <w:tcW w:w="1134" w:type="dxa"/>
          </w:tcPr>
          <w:p w14:paraId="1AA958F2" w14:textId="09EEBFC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6DC5FD06" w14:textId="10EE61C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5F88C976" w14:textId="37A4EA7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DA59E7E" w14:textId="3DEC835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75BE0D74" w14:textId="3CC13B0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7171880" w14:textId="30ACBB9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100EC512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466024FE" w14:textId="3415DD4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1</w:t>
            </w:r>
          </w:p>
        </w:tc>
        <w:tc>
          <w:tcPr>
            <w:tcW w:w="1134" w:type="dxa"/>
          </w:tcPr>
          <w:p w14:paraId="6B17CE8C" w14:textId="274064B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B5BB09F" w14:textId="242A208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7937CA2" w14:textId="4CC3DE7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0212785" w14:textId="3577137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22F5FCE6" w14:textId="5C01A7F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1F3C664" w14:textId="6DA5F6E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03D6BD8D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1AAF5BE" w14:textId="45D5E7F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2</w:t>
            </w:r>
          </w:p>
        </w:tc>
        <w:tc>
          <w:tcPr>
            <w:tcW w:w="1134" w:type="dxa"/>
          </w:tcPr>
          <w:p w14:paraId="1FB9DB3C" w14:textId="6C64095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81C47B1" w14:textId="7F2DCF7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FF7224D" w14:textId="113AC2D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6EBA503" w14:textId="3433AAC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926310B" w14:textId="4696CD8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9343B61" w14:textId="12FF0F8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48A0014A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60327E5F" w14:textId="3A3006E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3</w:t>
            </w:r>
          </w:p>
        </w:tc>
        <w:tc>
          <w:tcPr>
            <w:tcW w:w="1134" w:type="dxa"/>
          </w:tcPr>
          <w:p w14:paraId="459559EC" w14:textId="54C6E7B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0DA78529" w14:textId="1B7C5FC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6EAC21E0" w14:textId="165187C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C9C801D" w14:textId="3D2B849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7AEBCE8B" w14:textId="07103CC7" w:rsidR="00B358B6" w:rsidRPr="00655862" w:rsidRDefault="009C7E72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435FADEC" w14:textId="13159EE2" w:rsidR="00B358B6" w:rsidRPr="00655862" w:rsidRDefault="009C7E72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358B6" w:rsidRPr="00655862" w14:paraId="4562B2E0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3D5E4375" w14:textId="5F84C90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4</w:t>
            </w:r>
          </w:p>
        </w:tc>
        <w:tc>
          <w:tcPr>
            <w:tcW w:w="1134" w:type="dxa"/>
          </w:tcPr>
          <w:p w14:paraId="2D615C70" w14:textId="6DB3DEE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0B23F02F" w14:textId="0D72DF1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CC1F717" w14:textId="50D19BD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8311A27" w14:textId="498B393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47" w:type="dxa"/>
            <w:vAlign w:val="center"/>
          </w:tcPr>
          <w:p w14:paraId="4EC51A1E" w14:textId="1CE6815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7A87C377" w14:textId="739ECA2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05CD145F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767524F2" w14:textId="0420922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5</w:t>
            </w:r>
          </w:p>
        </w:tc>
        <w:tc>
          <w:tcPr>
            <w:tcW w:w="1134" w:type="dxa"/>
          </w:tcPr>
          <w:p w14:paraId="63F86841" w14:textId="287AF6B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4BC46D17" w14:textId="0AE6072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4999DF46" w14:textId="1453EE0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F176B0E" w14:textId="7D1F36C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47" w:type="dxa"/>
            <w:vAlign w:val="center"/>
          </w:tcPr>
          <w:p w14:paraId="3072BDC5" w14:textId="51FBB5D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3CE7058F" w14:textId="2DBE737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0164B054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79336B0" w14:textId="70935A4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6</w:t>
            </w:r>
          </w:p>
        </w:tc>
        <w:tc>
          <w:tcPr>
            <w:tcW w:w="1134" w:type="dxa"/>
          </w:tcPr>
          <w:p w14:paraId="48ED2ED7" w14:textId="1057D0A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E2AD488" w14:textId="35ACE55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C284ADC" w14:textId="72DE7BF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0CCB184" w14:textId="3184EF1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7C2D565" w14:textId="407C333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28813F43" w14:textId="7E607DB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4C182EAA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0ECD48D5" w14:textId="5FFC130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7</w:t>
            </w:r>
          </w:p>
        </w:tc>
        <w:tc>
          <w:tcPr>
            <w:tcW w:w="1134" w:type="dxa"/>
          </w:tcPr>
          <w:p w14:paraId="389711F8" w14:textId="13ED62E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16993A3A" w14:textId="44E71EB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F5B8277" w14:textId="5C46D09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4A8B5F8" w14:textId="53D5492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759C16A" w14:textId="77C6196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14:paraId="695DBC92" w14:textId="56C3950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1D1F4E63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56C312BD" w14:textId="6473432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8</w:t>
            </w:r>
          </w:p>
        </w:tc>
        <w:tc>
          <w:tcPr>
            <w:tcW w:w="1134" w:type="dxa"/>
          </w:tcPr>
          <w:p w14:paraId="0EF52C54" w14:textId="14F7FA8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6EB2569F" w14:textId="7191F95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4AB2163C" w14:textId="23BD995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D0BDB08" w14:textId="38644A6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3ADE9693" w14:textId="05C95C6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84368FC" w14:textId="2838BBD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7F3E6650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550EE057" w14:textId="34E4AEF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19</w:t>
            </w:r>
          </w:p>
        </w:tc>
        <w:tc>
          <w:tcPr>
            <w:tcW w:w="1134" w:type="dxa"/>
          </w:tcPr>
          <w:p w14:paraId="3BBEA33E" w14:textId="0852F93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1B894962" w14:textId="08186F6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14:paraId="7CD0EF7E" w14:textId="3BB12A1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680AC22" w14:textId="7A8797E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41587BD4" w14:textId="18E9FF0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7A934802" w14:textId="238B8EA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21CF440E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17E8195B" w14:textId="441964F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0</w:t>
            </w:r>
          </w:p>
        </w:tc>
        <w:tc>
          <w:tcPr>
            <w:tcW w:w="1134" w:type="dxa"/>
          </w:tcPr>
          <w:p w14:paraId="69DFE3F0" w14:textId="72307E1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4D3856C9" w14:textId="2C769DC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05664CBE" w14:textId="16A8EC7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09AC1D5" w14:textId="3EDB592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C0AD3AF" w14:textId="63E9B12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1667A91C" w14:textId="3BEBC10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016DE263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7729F5C" w14:textId="1D424D4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1</w:t>
            </w:r>
          </w:p>
        </w:tc>
        <w:tc>
          <w:tcPr>
            <w:tcW w:w="1134" w:type="dxa"/>
          </w:tcPr>
          <w:p w14:paraId="120F01C1" w14:textId="4962058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64C2F8EA" w14:textId="5D8EDF0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26D424DE" w14:textId="6984032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39715CA" w14:textId="7FF7032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47" w:type="dxa"/>
            <w:vAlign w:val="center"/>
          </w:tcPr>
          <w:p w14:paraId="462BC89D" w14:textId="173EA19B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14:paraId="18BC0DE6" w14:textId="5E59242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79961777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6F929B6C" w14:textId="139AE9C5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2</w:t>
            </w:r>
          </w:p>
        </w:tc>
        <w:tc>
          <w:tcPr>
            <w:tcW w:w="1134" w:type="dxa"/>
          </w:tcPr>
          <w:p w14:paraId="36B5BB11" w14:textId="507B0FD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74D64D85" w14:textId="4D103C8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C68D90E" w14:textId="0879769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D5BE419" w14:textId="4240E9E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47" w:type="dxa"/>
            <w:vAlign w:val="center"/>
          </w:tcPr>
          <w:p w14:paraId="094A7026" w14:textId="58CA68C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7BD05D9" w14:textId="1CCBBFC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16ECEF9A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0E0F34EF" w14:textId="3906E9A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3</w:t>
            </w:r>
          </w:p>
        </w:tc>
        <w:tc>
          <w:tcPr>
            <w:tcW w:w="1134" w:type="dxa"/>
          </w:tcPr>
          <w:p w14:paraId="4DF61BF9" w14:textId="1C1B985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59C0C66" w14:textId="02EE1CF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E94A94D" w14:textId="36C731A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82FDFBE" w14:textId="4F5A0AC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4FA73DBC" w14:textId="6821D62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DF83A99" w14:textId="4F88510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38F53628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1AB0AFA1" w14:textId="593EA99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4</w:t>
            </w:r>
          </w:p>
        </w:tc>
        <w:tc>
          <w:tcPr>
            <w:tcW w:w="1134" w:type="dxa"/>
          </w:tcPr>
          <w:p w14:paraId="50A54917" w14:textId="69B0881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6FF1EA4B" w14:textId="03D941F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2EB63183" w14:textId="12C8D9B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E964895" w14:textId="4C5C2F3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066B3561" w14:textId="75229EA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14:paraId="59EB7505" w14:textId="3B99C52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B358B6" w:rsidRPr="00655862" w14:paraId="72B79147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322B613E" w14:textId="53FE1F9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5</w:t>
            </w:r>
          </w:p>
        </w:tc>
        <w:tc>
          <w:tcPr>
            <w:tcW w:w="1134" w:type="dxa"/>
          </w:tcPr>
          <w:p w14:paraId="27BD6A47" w14:textId="3461BA9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8A2ED34" w14:textId="40C4503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D72B258" w14:textId="3E55199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4309444" w14:textId="078B157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6B4B451" w14:textId="4C2CE40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6D76696E" w14:textId="152C23F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34924009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074D356D" w14:textId="570DB93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6</w:t>
            </w:r>
          </w:p>
        </w:tc>
        <w:tc>
          <w:tcPr>
            <w:tcW w:w="1134" w:type="dxa"/>
          </w:tcPr>
          <w:p w14:paraId="48B727DA" w14:textId="243F08D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580C04B" w14:textId="464704C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275DDEE1" w14:textId="61C3CD6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73C2B37" w14:textId="7DC22AB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3A52AFC7" w14:textId="7135A4E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112E341F" w14:textId="596C44D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2450E7A1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69AF6AA4" w14:textId="448868DF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7</w:t>
            </w:r>
          </w:p>
        </w:tc>
        <w:tc>
          <w:tcPr>
            <w:tcW w:w="1134" w:type="dxa"/>
          </w:tcPr>
          <w:p w14:paraId="33ECF43C" w14:textId="21431AD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4627BDD" w14:textId="2D8EFB9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71368D7F" w14:textId="2FAD06C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4DF3486" w14:textId="1CEDEE8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47" w:type="dxa"/>
            <w:vAlign w:val="center"/>
          </w:tcPr>
          <w:p w14:paraId="11EEEE65" w14:textId="32043E7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163C59E2" w14:textId="299A005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358B6" w:rsidRPr="00655862" w14:paraId="655F37A0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4ED2CBA0" w14:textId="402C1BB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8</w:t>
            </w:r>
          </w:p>
        </w:tc>
        <w:tc>
          <w:tcPr>
            <w:tcW w:w="1134" w:type="dxa"/>
          </w:tcPr>
          <w:p w14:paraId="2C71E0B2" w14:textId="266971D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7C5C4B6" w14:textId="6155C92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9184EDC" w14:textId="1BE99F8A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4963878" w14:textId="6EE4532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720138AB" w14:textId="67DDEB9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33E7F999" w14:textId="140AE1D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B358B6" w:rsidRPr="00655862" w14:paraId="2B99057B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10E5D530" w14:textId="772EFF4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29</w:t>
            </w:r>
          </w:p>
        </w:tc>
        <w:tc>
          <w:tcPr>
            <w:tcW w:w="1134" w:type="dxa"/>
          </w:tcPr>
          <w:p w14:paraId="6FAE3F40" w14:textId="36400BE2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0ABD7AFB" w14:textId="331206ED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2223A50F" w14:textId="6C9A412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C7FFAED" w14:textId="485631FE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64CA4511" w14:textId="47A40A2C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47" w:type="dxa"/>
            <w:vAlign w:val="center"/>
          </w:tcPr>
          <w:p w14:paraId="3EC87764" w14:textId="0086DAB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B358B6" w:rsidRPr="00655862" w14:paraId="4BA19650" w14:textId="77777777" w:rsidTr="00AB43B5">
        <w:trPr>
          <w:trHeight w:hRule="exact" w:val="340"/>
          <w:jc w:val="center"/>
        </w:trPr>
        <w:tc>
          <w:tcPr>
            <w:tcW w:w="1134" w:type="dxa"/>
          </w:tcPr>
          <w:p w14:paraId="28740478" w14:textId="61037C63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30</w:t>
            </w:r>
          </w:p>
        </w:tc>
        <w:tc>
          <w:tcPr>
            <w:tcW w:w="1134" w:type="dxa"/>
          </w:tcPr>
          <w:p w14:paraId="0710623E" w14:textId="5214B65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1A95A87C" w14:textId="55A08950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7A6D6D38" w14:textId="74C2751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303E4D2" w14:textId="2DC8B3D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47" w:type="dxa"/>
            <w:vAlign w:val="center"/>
          </w:tcPr>
          <w:p w14:paraId="576E2048" w14:textId="7B271FA9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14:paraId="36D95BC0" w14:textId="5081374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B358B6" w:rsidRPr="00655862" w14:paraId="27577918" w14:textId="77777777" w:rsidTr="00AB43B5">
        <w:trPr>
          <w:trHeight w:hRule="exact" w:val="340"/>
          <w:jc w:val="center"/>
        </w:trPr>
        <w:tc>
          <w:tcPr>
            <w:tcW w:w="1134" w:type="dxa"/>
            <w:tcBorders>
              <w:bottom w:val="single" w:sz="8" w:space="0" w:color="auto"/>
            </w:tcBorders>
          </w:tcPr>
          <w:p w14:paraId="1110526F" w14:textId="5DC7D41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Sub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F62056C" w14:textId="7FA40E41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E76CD2F" w14:textId="0AC0AC6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EAA72D2" w14:textId="63120FC6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C03A7BF" w14:textId="07A72AE7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14:paraId="134732D7" w14:textId="26F682E4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14:paraId="2D761D86" w14:textId="0832A3B8" w:rsidR="00B358B6" w:rsidRPr="00655862" w:rsidRDefault="00B358B6" w:rsidP="00B358B6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573C65" w:rsidRPr="00655862" w14:paraId="35419306" w14:textId="77777777" w:rsidTr="00AB43B5">
        <w:trPr>
          <w:trHeight w:hRule="exact" w:val="340"/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49A9097" w14:textId="4A2474B0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 xml:space="preserve">Total </w:t>
            </w:r>
            <w:proofErr w:type="spellStart"/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El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8A9B305" w14:textId="34B79FCD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8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1458933" w14:textId="4E28EACC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5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3AD672F" w14:textId="1118231D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E5C4113" w14:textId="0ABAAA8E" w:rsidR="00573C65" w:rsidRPr="00655862" w:rsidRDefault="00B358B6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  <w:vAlign w:val="center"/>
          </w:tcPr>
          <w:p w14:paraId="34396F4A" w14:textId="3B3F1564" w:rsidR="00573C65" w:rsidRPr="00655862" w:rsidRDefault="00EC666C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</w:tcPr>
          <w:p w14:paraId="1A6F2740" w14:textId="7A8A9656" w:rsidR="00573C65" w:rsidRPr="00655862" w:rsidRDefault="00B358B6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 w:rsidR="00EC666C" w:rsidRPr="00655862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573C65" w:rsidRPr="00655862" w14:paraId="13F305AC" w14:textId="77777777" w:rsidTr="00AB43B5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71AE6F7" w14:textId="01270EF5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Total Sub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E1B5A30" w14:textId="37D5A575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A5FAFB8" w14:textId="27752FC0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3E4D5DF" w14:textId="0DCFE960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CEDB669" w14:textId="1AD02DD9" w:rsidR="00573C65" w:rsidRPr="00655862" w:rsidRDefault="00B358B6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267BB14A" w14:textId="46A9B2F0" w:rsidR="00573C65" w:rsidRPr="00655862" w:rsidRDefault="00573C65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</w:tcPr>
          <w:p w14:paraId="724D20DF" w14:textId="03EA4F1E" w:rsidR="00573C65" w:rsidRPr="00655862" w:rsidRDefault="00B358B6" w:rsidP="00573C65">
            <w:pPr>
              <w:spacing w:afterLines="50" w:after="15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55862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</w:tr>
    </w:tbl>
    <w:p w14:paraId="3A917F2D" w14:textId="5098902C" w:rsidR="00C14356" w:rsidRPr="009E0EA6" w:rsidRDefault="00061D6A" w:rsidP="00CD6642">
      <w:pPr>
        <w:rPr>
          <w:sz w:val="20"/>
          <w:szCs w:val="24"/>
        </w:rPr>
      </w:pPr>
      <w:r>
        <w:rPr>
          <w:sz w:val="20"/>
          <w:szCs w:val="24"/>
        </w:rPr>
        <w:t>*</w:t>
      </w:r>
      <w:proofErr w:type="spellStart"/>
      <w:r>
        <w:rPr>
          <w:rFonts w:hint="eastAsia"/>
          <w:sz w:val="20"/>
          <w:szCs w:val="24"/>
        </w:rPr>
        <w:t>E</w:t>
      </w:r>
      <w:r>
        <w:rPr>
          <w:sz w:val="20"/>
          <w:szCs w:val="24"/>
        </w:rPr>
        <w:t>le</w:t>
      </w:r>
      <w:proofErr w:type="spellEnd"/>
      <w:r>
        <w:rPr>
          <w:sz w:val="20"/>
          <w:szCs w:val="24"/>
        </w:rPr>
        <w:t>: Electrode contacts. Sub: Subjects.</w:t>
      </w:r>
      <w:r>
        <w:rPr>
          <w:rFonts w:hint="eastAsia"/>
          <w:sz w:val="20"/>
          <w:szCs w:val="24"/>
        </w:rPr>
        <w:t xml:space="preserve"> </w:t>
      </w:r>
      <w:r w:rsidR="00F97219">
        <w:rPr>
          <w:sz w:val="20"/>
          <w:szCs w:val="24"/>
        </w:rPr>
        <w:t>S</w:t>
      </w:r>
      <w:r>
        <w:rPr>
          <w:sz w:val="20"/>
          <w:szCs w:val="24"/>
        </w:rPr>
        <w:t xml:space="preserve">: </w:t>
      </w:r>
      <w:r w:rsidR="00F97219">
        <w:rPr>
          <w:sz w:val="20"/>
          <w:szCs w:val="24"/>
        </w:rPr>
        <w:t>task-</w:t>
      </w:r>
      <w:r>
        <w:rPr>
          <w:sz w:val="20"/>
          <w:szCs w:val="24"/>
        </w:rPr>
        <w:t>select</w:t>
      </w:r>
      <w:r w:rsidR="00F97219">
        <w:rPr>
          <w:sz w:val="20"/>
          <w:szCs w:val="24"/>
        </w:rPr>
        <w:t>ive</w:t>
      </w:r>
      <w:r>
        <w:rPr>
          <w:sz w:val="20"/>
          <w:szCs w:val="24"/>
        </w:rPr>
        <w:t xml:space="preserve"> electrode</w:t>
      </w:r>
      <w:r w:rsidR="00F97219">
        <w:rPr>
          <w:sz w:val="20"/>
          <w:szCs w:val="24"/>
        </w:rPr>
        <w:t>s</w:t>
      </w:r>
      <w:r>
        <w:rPr>
          <w:sz w:val="20"/>
          <w:szCs w:val="24"/>
        </w:rPr>
        <w:t xml:space="preserve"> </w:t>
      </w:r>
      <w:r w:rsidR="00F97219">
        <w:rPr>
          <w:sz w:val="20"/>
          <w:szCs w:val="24"/>
        </w:rPr>
        <w:t>for RSA results reported in main text</w:t>
      </w:r>
      <w:r>
        <w:rPr>
          <w:sz w:val="20"/>
          <w:szCs w:val="24"/>
        </w:rPr>
        <w:t>.</w:t>
      </w:r>
      <w:r w:rsidR="00AD6E09">
        <w:rPr>
          <w:sz w:val="20"/>
          <w:szCs w:val="24"/>
        </w:rPr>
        <w:t xml:space="preserve"> N</w:t>
      </w:r>
      <w:r w:rsidR="00AD6E09">
        <w:rPr>
          <w:rFonts w:hint="eastAsia"/>
          <w:sz w:val="20"/>
          <w:szCs w:val="24"/>
        </w:rPr>
        <w:t>ote</w:t>
      </w:r>
      <w:r w:rsidR="00AD6E09">
        <w:rPr>
          <w:sz w:val="20"/>
          <w:szCs w:val="24"/>
        </w:rPr>
        <w:t xml:space="preserve"> that 6 patients do not have electrodes in these regions, which results in 25 patients entered for iEEG data analysis.</w:t>
      </w:r>
    </w:p>
    <w:sectPr w:rsidR="00C14356" w:rsidRPr="009E0EA6" w:rsidSect="00E1551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2E011" w14:textId="77777777" w:rsidR="00447393" w:rsidRDefault="00447393" w:rsidP="0032473D">
      <w:r>
        <w:separator/>
      </w:r>
    </w:p>
  </w:endnote>
  <w:endnote w:type="continuationSeparator" w:id="0">
    <w:p w14:paraId="6AF49639" w14:textId="77777777" w:rsidR="00447393" w:rsidRDefault="00447393" w:rsidP="00324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1786348"/>
      <w:docPartObj>
        <w:docPartGallery w:val="Page Numbers (Bottom of Page)"/>
        <w:docPartUnique/>
      </w:docPartObj>
    </w:sdtPr>
    <w:sdtEndPr/>
    <w:sdtContent>
      <w:p w14:paraId="2C12C42B" w14:textId="7B93B300" w:rsidR="00CE74AA" w:rsidRDefault="00CE74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AAC744" w14:textId="77777777" w:rsidR="00CE74AA" w:rsidRDefault="00CE74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912D8" w14:textId="77777777" w:rsidR="00447393" w:rsidRDefault="00447393" w:rsidP="0032473D">
      <w:r>
        <w:separator/>
      </w:r>
    </w:p>
  </w:footnote>
  <w:footnote w:type="continuationSeparator" w:id="0">
    <w:p w14:paraId="763DDEE5" w14:textId="77777777" w:rsidR="00447393" w:rsidRDefault="00447393" w:rsidP="00324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KwNDY3NzAwNjYzMDVV0lEKTi0uzszPAymwqAUAF5sn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r0fa9rtwtsne2r9ov2wprdf52edrxxwza&quot;&gt;My EndNote Library New&lt;record-ids&gt;&lt;item&gt;25&lt;/item&gt;&lt;item&gt;60&lt;/item&gt;&lt;item&gt;61&lt;/item&gt;&lt;item&gt;117&lt;/item&gt;&lt;item&gt;124&lt;/item&gt;&lt;item&gt;128&lt;/item&gt;&lt;item&gt;129&lt;/item&gt;&lt;item&gt;138&lt;/item&gt;&lt;item&gt;272&lt;/item&gt;&lt;item&gt;388&lt;/item&gt;&lt;item&gt;422&lt;/item&gt;&lt;item&gt;483&lt;/item&gt;&lt;item&gt;509&lt;/item&gt;&lt;item&gt;513&lt;/item&gt;&lt;item&gt;517&lt;/item&gt;&lt;item&gt;543&lt;/item&gt;&lt;item&gt;608&lt;/item&gt;&lt;item&gt;610&lt;/item&gt;&lt;item&gt;657&lt;/item&gt;&lt;item&gt;677&lt;/item&gt;&lt;item&gt;685&lt;/item&gt;&lt;item&gt;773&lt;/item&gt;&lt;item&gt;801&lt;/item&gt;&lt;item&gt;811&lt;/item&gt;&lt;item&gt;843&lt;/item&gt;&lt;item&gt;851&lt;/item&gt;&lt;item&gt;853&lt;/item&gt;&lt;item&gt;857&lt;/item&gt;&lt;item&gt;861&lt;/item&gt;&lt;item&gt;867&lt;/item&gt;&lt;item&gt;879&lt;/item&gt;&lt;item&gt;881&lt;/item&gt;&lt;item&gt;913&lt;/item&gt;&lt;item&gt;945&lt;/item&gt;&lt;item&gt;1086&lt;/item&gt;&lt;item&gt;1090&lt;/item&gt;&lt;item&gt;1091&lt;/item&gt;&lt;item&gt;1093&lt;/item&gt;&lt;item&gt;1094&lt;/item&gt;&lt;item&gt;1121&lt;/item&gt;&lt;item&gt;1144&lt;/item&gt;&lt;item&gt;1152&lt;/item&gt;&lt;/record-ids&gt;&lt;/item&gt;&lt;/Libraries&gt;"/>
  </w:docVars>
  <w:rsids>
    <w:rsidRoot w:val="00344F39"/>
    <w:rsid w:val="00002A08"/>
    <w:rsid w:val="00002DCA"/>
    <w:rsid w:val="000045E5"/>
    <w:rsid w:val="0000485B"/>
    <w:rsid w:val="00007363"/>
    <w:rsid w:val="0000738C"/>
    <w:rsid w:val="000109F9"/>
    <w:rsid w:val="0001242A"/>
    <w:rsid w:val="00013A9A"/>
    <w:rsid w:val="00013E9E"/>
    <w:rsid w:val="0001436C"/>
    <w:rsid w:val="00014828"/>
    <w:rsid w:val="00014856"/>
    <w:rsid w:val="00015387"/>
    <w:rsid w:val="00017A3E"/>
    <w:rsid w:val="00021197"/>
    <w:rsid w:val="000239CC"/>
    <w:rsid w:val="000240DE"/>
    <w:rsid w:val="00024DB8"/>
    <w:rsid w:val="00026200"/>
    <w:rsid w:val="00027999"/>
    <w:rsid w:val="00030BC5"/>
    <w:rsid w:val="000314BA"/>
    <w:rsid w:val="000317ED"/>
    <w:rsid w:val="000350B8"/>
    <w:rsid w:val="0003628B"/>
    <w:rsid w:val="000368AE"/>
    <w:rsid w:val="000373BC"/>
    <w:rsid w:val="00043030"/>
    <w:rsid w:val="000434C1"/>
    <w:rsid w:val="00044285"/>
    <w:rsid w:val="00044DE8"/>
    <w:rsid w:val="00045AF7"/>
    <w:rsid w:val="000465A5"/>
    <w:rsid w:val="00050CFB"/>
    <w:rsid w:val="00051C2F"/>
    <w:rsid w:val="00052EEF"/>
    <w:rsid w:val="00053118"/>
    <w:rsid w:val="000531F5"/>
    <w:rsid w:val="0005341F"/>
    <w:rsid w:val="00053D92"/>
    <w:rsid w:val="00054401"/>
    <w:rsid w:val="00055559"/>
    <w:rsid w:val="00056D62"/>
    <w:rsid w:val="0006091E"/>
    <w:rsid w:val="000609D2"/>
    <w:rsid w:val="000612AD"/>
    <w:rsid w:val="0006177F"/>
    <w:rsid w:val="00061D6A"/>
    <w:rsid w:val="000625B1"/>
    <w:rsid w:val="00062A07"/>
    <w:rsid w:val="00062AA9"/>
    <w:rsid w:val="00063047"/>
    <w:rsid w:val="00065680"/>
    <w:rsid w:val="000669F2"/>
    <w:rsid w:val="00066B0A"/>
    <w:rsid w:val="000676D1"/>
    <w:rsid w:val="00067B1F"/>
    <w:rsid w:val="00067C0A"/>
    <w:rsid w:val="0007057F"/>
    <w:rsid w:val="00071A10"/>
    <w:rsid w:val="000743EC"/>
    <w:rsid w:val="00074EF2"/>
    <w:rsid w:val="000754D5"/>
    <w:rsid w:val="0007554E"/>
    <w:rsid w:val="00075B6B"/>
    <w:rsid w:val="0007670E"/>
    <w:rsid w:val="00076CA2"/>
    <w:rsid w:val="0008119E"/>
    <w:rsid w:val="0008185F"/>
    <w:rsid w:val="00082366"/>
    <w:rsid w:val="00084E04"/>
    <w:rsid w:val="000851B4"/>
    <w:rsid w:val="000878BE"/>
    <w:rsid w:val="00091346"/>
    <w:rsid w:val="00093532"/>
    <w:rsid w:val="0009354F"/>
    <w:rsid w:val="00094F77"/>
    <w:rsid w:val="00094FED"/>
    <w:rsid w:val="00097FEE"/>
    <w:rsid w:val="000A09A9"/>
    <w:rsid w:val="000A0BF5"/>
    <w:rsid w:val="000A292E"/>
    <w:rsid w:val="000A4CE5"/>
    <w:rsid w:val="000A4FD3"/>
    <w:rsid w:val="000A5253"/>
    <w:rsid w:val="000A58EF"/>
    <w:rsid w:val="000A6F0A"/>
    <w:rsid w:val="000A7F3D"/>
    <w:rsid w:val="000B0233"/>
    <w:rsid w:val="000B0BC6"/>
    <w:rsid w:val="000B1CBC"/>
    <w:rsid w:val="000B2822"/>
    <w:rsid w:val="000B2ADB"/>
    <w:rsid w:val="000B3A2F"/>
    <w:rsid w:val="000B3FE2"/>
    <w:rsid w:val="000B54B5"/>
    <w:rsid w:val="000B5556"/>
    <w:rsid w:val="000B55DB"/>
    <w:rsid w:val="000B5775"/>
    <w:rsid w:val="000B6696"/>
    <w:rsid w:val="000B7CB5"/>
    <w:rsid w:val="000C10E4"/>
    <w:rsid w:val="000C2DF5"/>
    <w:rsid w:val="000C3415"/>
    <w:rsid w:val="000C3AE3"/>
    <w:rsid w:val="000C4D15"/>
    <w:rsid w:val="000C5E4B"/>
    <w:rsid w:val="000C5EF5"/>
    <w:rsid w:val="000C7C76"/>
    <w:rsid w:val="000D054A"/>
    <w:rsid w:val="000D4012"/>
    <w:rsid w:val="000D45FB"/>
    <w:rsid w:val="000E0CCB"/>
    <w:rsid w:val="000E4F9A"/>
    <w:rsid w:val="000E51F8"/>
    <w:rsid w:val="000E72DF"/>
    <w:rsid w:val="000F0219"/>
    <w:rsid w:val="000F32FF"/>
    <w:rsid w:val="000F4882"/>
    <w:rsid w:val="000F698E"/>
    <w:rsid w:val="000F6D47"/>
    <w:rsid w:val="000F7106"/>
    <w:rsid w:val="000F7450"/>
    <w:rsid w:val="000F7D87"/>
    <w:rsid w:val="001004B4"/>
    <w:rsid w:val="001007DF"/>
    <w:rsid w:val="00100B0B"/>
    <w:rsid w:val="001011D6"/>
    <w:rsid w:val="0010203F"/>
    <w:rsid w:val="00103D32"/>
    <w:rsid w:val="001042D1"/>
    <w:rsid w:val="001062E2"/>
    <w:rsid w:val="00107364"/>
    <w:rsid w:val="00110760"/>
    <w:rsid w:val="00110BB3"/>
    <w:rsid w:val="00110EAD"/>
    <w:rsid w:val="0011458C"/>
    <w:rsid w:val="00114C65"/>
    <w:rsid w:val="0011501B"/>
    <w:rsid w:val="0011597B"/>
    <w:rsid w:val="00117304"/>
    <w:rsid w:val="001174B6"/>
    <w:rsid w:val="00120CD1"/>
    <w:rsid w:val="001230D7"/>
    <w:rsid w:val="00124DD5"/>
    <w:rsid w:val="00124EBA"/>
    <w:rsid w:val="00124EC9"/>
    <w:rsid w:val="00125061"/>
    <w:rsid w:val="0012561D"/>
    <w:rsid w:val="001257A6"/>
    <w:rsid w:val="00125DD6"/>
    <w:rsid w:val="00127433"/>
    <w:rsid w:val="00130304"/>
    <w:rsid w:val="00130434"/>
    <w:rsid w:val="00133033"/>
    <w:rsid w:val="00133349"/>
    <w:rsid w:val="0013390E"/>
    <w:rsid w:val="00134244"/>
    <w:rsid w:val="001363F1"/>
    <w:rsid w:val="0014127D"/>
    <w:rsid w:val="0014167B"/>
    <w:rsid w:val="0014220D"/>
    <w:rsid w:val="00143AD4"/>
    <w:rsid w:val="00143BAA"/>
    <w:rsid w:val="0014401A"/>
    <w:rsid w:val="0014463E"/>
    <w:rsid w:val="001458C9"/>
    <w:rsid w:val="00147200"/>
    <w:rsid w:val="00152C16"/>
    <w:rsid w:val="001534E2"/>
    <w:rsid w:val="00154687"/>
    <w:rsid w:val="00156F8D"/>
    <w:rsid w:val="00157D32"/>
    <w:rsid w:val="001602F4"/>
    <w:rsid w:val="00160A74"/>
    <w:rsid w:val="00164E56"/>
    <w:rsid w:val="00166029"/>
    <w:rsid w:val="00167E36"/>
    <w:rsid w:val="00171A07"/>
    <w:rsid w:val="00174F30"/>
    <w:rsid w:val="00176713"/>
    <w:rsid w:val="0018110D"/>
    <w:rsid w:val="00181E09"/>
    <w:rsid w:val="001834F1"/>
    <w:rsid w:val="001854C7"/>
    <w:rsid w:val="0018634E"/>
    <w:rsid w:val="00186624"/>
    <w:rsid w:val="00186D67"/>
    <w:rsid w:val="001906B1"/>
    <w:rsid w:val="00190804"/>
    <w:rsid w:val="0019181B"/>
    <w:rsid w:val="00192482"/>
    <w:rsid w:val="001926CC"/>
    <w:rsid w:val="00192D38"/>
    <w:rsid w:val="00193A98"/>
    <w:rsid w:val="00194925"/>
    <w:rsid w:val="00195366"/>
    <w:rsid w:val="001953E3"/>
    <w:rsid w:val="00195AAE"/>
    <w:rsid w:val="00196A1B"/>
    <w:rsid w:val="00196EB7"/>
    <w:rsid w:val="001976EB"/>
    <w:rsid w:val="001A060F"/>
    <w:rsid w:val="001A0838"/>
    <w:rsid w:val="001A24DC"/>
    <w:rsid w:val="001A2695"/>
    <w:rsid w:val="001A3BFD"/>
    <w:rsid w:val="001A451A"/>
    <w:rsid w:val="001A6297"/>
    <w:rsid w:val="001A7EE8"/>
    <w:rsid w:val="001B0F41"/>
    <w:rsid w:val="001B0FC9"/>
    <w:rsid w:val="001B13AC"/>
    <w:rsid w:val="001B3058"/>
    <w:rsid w:val="001B34A9"/>
    <w:rsid w:val="001B3CD5"/>
    <w:rsid w:val="001B4921"/>
    <w:rsid w:val="001B4C49"/>
    <w:rsid w:val="001B6184"/>
    <w:rsid w:val="001B7250"/>
    <w:rsid w:val="001B7DE6"/>
    <w:rsid w:val="001C1793"/>
    <w:rsid w:val="001C19B0"/>
    <w:rsid w:val="001C20B7"/>
    <w:rsid w:val="001C37A2"/>
    <w:rsid w:val="001C3863"/>
    <w:rsid w:val="001C5118"/>
    <w:rsid w:val="001C6264"/>
    <w:rsid w:val="001D221F"/>
    <w:rsid w:val="001D36C7"/>
    <w:rsid w:val="001D4DB8"/>
    <w:rsid w:val="001D5654"/>
    <w:rsid w:val="001D5DF8"/>
    <w:rsid w:val="001D7681"/>
    <w:rsid w:val="001E0EF1"/>
    <w:rsid w:val="001E1D4E"/>
    <w:rsid w:val="001E2FC6"/>
    <w:rsid w:val="001E386E"/>
    <w:rsid w:val="001E4753"/>
    <w:rsid w:val="001E5932"/>
    <w:rsid w:val="001E5C3E"/>
    <w:rsid w:val="001F0961"/>
    <w:rsid w:val="001F1D0C"/>
    <w:rsid w:val="001F1F61"/>
    <w:rsid w:val="001F2ABD"/>
    <w:rsid w:val="001F5B9A"/>
    <w:rsid w:val="001F6253"/>
    <w:rsid w:val="001F738B"/>
    <w:rsid w:val="00201BA3"/>
    <w:rsid w:val="00202825"/>
    <w:rsid w:val="0020364D"/>
    <w:rsid w:val="00203CBF"/>
    <w:rsid w:val="00207485"/>
    <w:rsid w:val="00207809"/>
    <w:rsid w:val="00207D4D"/>
    <w:rsid w:val="00207DE2"/>
    <w:rsid w:val="00210488"/>
    <w:rsid w:val="00212807"/>
    <w:rsid w:val="0021309C"/>
    <w:rsid w:val="002165C3"/>
    <w:rsid w:val="00217FD3"/>
    <w:rsid w:val="00220A97"/>
    <w:rsid w:val="00222090"/>
    <w:rsid w:val="00224566"/>
    <w:rsid w:val="00224913"/>
    <w:rsid w:val="0022685D"/>
    <w:rsid w:val="00227CC8"/>
    <w:rsid w:val="00230F9F"/>
    <w:rsid w:val="0023128D"/>
    <w:rsid w:val="0023163E"/>
    <w:rsid w:val="00234BC4"/>
    <w:rsid w:val="00237E76"/>
    <w:rsid w:val="00241890"/>
    <w:rsid w:val="00241A80"/>
    <w:rsid w:val="00243C23"/>
    <w:rsid w:val="00244714"/>
    <w:rsid w:val="0024528F"/>
    <w:rsid w:val="002454FD"/>
    <w:rsid w:val="00250C5B"/>
    <w:rsid w:val="00253970"/>
    <w:rsid w:val="002558CA"/>
    <w:rsid w:val="00256BC9"/>
    <w:rsid w:val="00256D89"/>
    <w:rsid w:val="00257303"/>
    <w:rsid w:val="0025752B"/>
    <w:rsid w:val="0026045E"/>
    <w:rsid w:val="002604F7"/>
    <w:rsid w:val="002610DA"/>
    <w:rsid w:val="00263637"/>
    <w:rsid w:val="0026384B"/>
    <w:rsid w:val="00267200"/>
    <w:rsid w:val="00270006"/>
    <w:rsid w:val="002723A0"/>
    <w:rsid w:val="002724E5"/>
    <w:rsid w:val="00272CAC"/>
    <w:rsid w:val="002747B1"/>
    <w:rsid w:val="002762F1"/>
    <w:rsid w:val="00284E88"/>
    <w:rsid w:val="002855E9"/>
    <w:rsid w:val="00286276"/>
    <w:rsid w:val="00290249"/>
    <w:rsid w:val="00291ADC"/>
    <w:rsid w:val="002921B8"/>
    <w:rsid w:val="00294138"/>
    <w:rsid w:val="00296378"/>
    <w:rsid w:val="002A07EE"/>
    <w:rsid w:val="002A2BA7"/>
    <w:rsid w:val="002A585A"/>
    <w:rsid w:val="002B0772"/>
    <w:rsid w:val="002B32ED"/>
    <w:rsid w:val="002B4035"/>
    <w:rsid w:val="002B4BE3"/>
    <w:rsid w:val="002B6D5C"/>
    <w:rsid w:val="002B7B53"/>
    <w:rsid w:val="002C0C20"/>
    <w:rsid w:val="002C3A2A"/>
    <w:rsid w:val="002C4B4B"/>
    <w:rsid w:val="002C5670"/>
    <w:rsid w:val="002C5C42"/>
    <w:rsid w:val="002C643E"/>
    <w:rsid w:val="002C7C18"/>
    <w:rsid w:val="002C7DEB"/>
    <w:rsid w:val="002D22DC"/>
    <w:rsid w:val="002D5C88"/>
    <w:rsid w:val="002E06FB"/>
    <w:rsid w:val="002E210A"/>
    <w:rsid w:val="002E25D4"/>
    <w:rsid w:val="002E2AD1"/>
    <w:rsid w:val="002E3722"/>
    <w:rsid w:val="002E52D5"/>
    <w:rsid w:val="002F1752"/>
    <w:rsid w:val="002F1F88"/>
    <w:rsid w:val="002F5563"/>
    <w:rsid w:val="002F6A94"/>
    <w:rsid w:val="003000E3"/>
    <w:rsid w:val="00300733"/>
    <w:rsid w:val="00301AE4"/>
    <w:rsid w:val="00301D61"/>
    <w:rsid w:val="00302DF9"/>
    <w:rsid w:val="00305249"/>
    <w:rsid w:val="0030701E"/>
    <w:rsid w:val="00310189"/>
    <w:rsid w:val="00310C4B"/>
    <w:rsid w:val="00310E27"/>
    <w:rsid w:val="003117CD"/>
    <w:rsid w:val="00312169"/>
    <w:rsid w:val="00312AD3"/>
    <w:rsid w:val="00312F6E"/>
    <w:rsid w:val="0031607E"/>
    <w:rsid w:val="0031671A"/>
    <w:rsid w:val="00317B78"/>
    <w:rsid w:val="00321C62"/>
    <w:rsid w:val="00324489"/>
    <w:rsid w:val="0032473D"/>
    <w:rsid w:val="0032537C"/>
    <w:rsid w:val="00325B84"/>
    <w:rsid w:val="00326CAE"/>
    <w:rsid w:val="0032764E"/>
    <w:rsid w:val="00330479"/>
    <w:rsid w:val="00332AA6"/>
    <w:rsid w:val="00332ADB"/>
    <w:rsid w:val="0033566A"/>
    <w:rsid w:val="00335994"/>
    <w:rsid w:val="003375D6"/>
    <w:rsid w:val="00337613"/>
    <w:rsid w:val="0034336B"/>
    <w:rsid w:val="0034435D"/>
    <w:rsid w:val="00344F39"/>
    <w:rsid w:val="0034567C"/>
    <w:rsid w:val="003460A9"/>
    <w:rsid w:val="00346B52"/>
    <w:rsid w:val="00350397"/>
    <w:rsid w:val="00350FE0"/>
    <w:rsid w:val="00352030"/>
    <w:rsid w:val="00352A1F"/>
    <w:rsid w:val="00353482"/>
    <w:rsid w:val="00354503"/>
    <w:rsid w:val="0036073F"/>
    <w:rsid w:val="00362CB7"/>
    <w:rsid w:val="00364A5F"/>
    <w:rsid w:val="00365CBA"/>
    <w:rsid w:val="0036712C"/>
    <w:rsid w:val="00367B16"/>
    <w:rsid w:val="00367BFA"/>
    <w:rsid w:val="0037090A"/>
    <w:rsid w:val="00370FAC"/>
    <w:rsid w:val="00371CD3"/>
    <w:rsid w:val="00373DEC"/>
    <w:rsid w:val="00373F03"/>
    <w:rsid w:val="0037567F"/>
    <w:rsid w:val="0037674D"/>
    <w:rsid w:val="003772EC"/>
    <w:rsid w:val="003831F2"/>
    <w:rsid w:val="00383B87"/>
    <w:rsid w:val="0038634D"/>
    <w:rsid w:val="00386DE4"/>
    <w:rsid w:val="00387C09"/>
    <w:rsid w:val="0039140E"/>
    <w:rsid w:val="0039158D"/>
    <w:rsid w:val="00394EFB"/>
    <w:rsid w:val="00395612"/>
    <w:rsid w:val="00396CC7"/>
    <w:rsid w:val="003975EB"/>
    <w:rsid w:val="003A046D"/>
    <w:rsid w:val="003A0A38"/>
    <w:rsid w:val="003A0F98"/>
    <w:rsid w:val="003A2319"/>
    <w:rsid w:val="003A335F"/>
    <w:rsid w:val="003A34FE"/>
    <w:rsid w:val="003A3915"/>
    <w:rsid w:val="003A4046"/>
    <w:rsid w:val="003A42FB"/>
    <w:rsid w:val="003A50EA"/>
    <w:rsid w:val="003A58D4"/>
    <w:rsid w:val="003A77DA"/>
    <w:rsid w:val="003B093E"/>
    <w:rsid w:val="003B2002"/>
    <w:rsid w:val="003B2605"/>
    <w:rsid w:val="003B3CBC"/>
    <w:rsid w:val="003B47E3"/>
    <w:rsid w:val="003B670E"/>
    <w:rsid w:val="003B7A7B"/>
    <w:rsid w:val="003C32B2"/>
    <w:rsid w:val="003C3384"/>
    <w:rsid w:val="003C7201"/>
    <w:rsid w:val="003C79D1"/>
    <w:rsid w:val="003D0B0C"/>
    <w:rsid w:val="003D1C5B"/>
    <w:rsid w:val="003D43E6"/>
    <w:rsid w:val="003D5CB3"/>
    <w:rsid w:val="003D5ECD"/>
    <w:rsid w:val="003E0325"/>
    <w:rsid w:val="003E1638"/>
    <w:rsid w:val="003E1B9B"/>
    <w:rsid w:val="003E222E"/>
    <w:rsid w:val="003E3442"/>
    <w:rsid w:val="003E3866"/>
    <w:rsid w:val="003E6672"/>
    <w:rsid w:val="003F1369"/>
    <w:rsid w:val="003F1CCD"/>
    <w:rsid w:val="003F2AAA"/>
    <w:rsid w:val="003F30AE"/>
    <w:rsid w:val="003F3D2E"/>
    <w:rsid w:val="003F5CA7"/>
    <w:rsid w:val="003F76FA"/>
    <w:rsid w:val="00402431"/>
    <w:rsid w:val="004027F2"/>
    <w:rsid w:val="00403E26"/>
    <w:rsid w:val="00404590"/>
    <w:rsid w:val="00405CEC"/>
    <w:rsid w:val="004069B1"/>
    <w:rsid w:val="00406E79"/>
    <w:rsid w:val="00406FF7"/>
    <w:rsid w:val="00407BF0"/>
    <w:rsid w:val="0041088D"/>
    <w:rsid w:val="00410936"/>
    <w:rsid w:val="00413290"/>
    <w:rsid w:val="004141BA"/>
    <w:rsid w:val="004159EF"/>
    <w:rsid w:val="00416CD5"/>
    <w:rsid w:val="00421CAD"/>
    <w:rsid w:val="004232E6"/>
    <w:rsid w:val="00423D09"/>
    <w:rsid w:val="00424EF9"/>
    <w:rsid w:val="004251EF"/>
    <w:rsid w:val="004260F8"/>
    <w:rsid w:val="00427C2F"/>
    <w:rsid w:val="00431080"/>
    <w:rsid w:val="004330CE"/>
    <w:rsid w:val="004333D9"/>
    <w:rsid w:val="00435D36"/>
    <w:rsid w:val="004363B8"/>
    <w:rsid w:val="00436D74"/>
    <w:rsid w:val="004372A8"/>
    <w:rsid w:val="0043781F"/>
    <w:rsid w:val="00443CAD"/>
    <w:rsid w:val="00444819"/>
    <w:rsid w:val="00444D4C"/>
    <w:rsid w:val="00445533"/>
    <w:rsid w:val="004455FF"/>
    <w:rsid w:val="00445CA6"/>
    <w:rsid w:val="00446A83"/>
    <w:rsid w:val="00447315"/>
    <w:rsid w:val="00447393"/>
    <w:rsid w:val="00450219"/>
    <w:rsid w:val="00450700"/>
    <w:rsid w:val="00450722"/>
    <w:rsid w:val="00451A61"/>
    <w:rsid w:val="00456843"/>
    <w:rsid w:val="00457563"/>
    <w:rsid w:val="004607E0"/>
    <w:rsid w:val="00461643"/>
    <w:rsid w:val="00462E4E"/>
    <w:rsid w:val="00463C0C"/>
    <w:rsid w:val="00463CC3"/>
    <w:rsid w:val="00464DD4"/>
    <w:rsid w:val="00464F70"/>
    <w:rsid w:val="004650FF"/>
    <w:rsid w:val="00465C9A"/>
    <w:rsid w:val="00465FBD"/>
    <w:rsid w:val="00466750"/>
    <w:rsid w:val="004674B2"/>
    <w:rsid w:val="004700A2"/>
    <w:rsid w:val="004701D9"/>
    <w:rsid w:val="004703BC"/>
    <w:rsid w:val="00471579"/>
    <w:rsid w:val="004718C8"/>
    <w:rsid w:val="00477586"/>
    <w:rsid w:val="0048229B"/>
    <w:rsid w:val="004832CD"/>
    <w:rsid w:val="004839DD"/>
    <w:rsid w:val="00485E0E"/>
    <w:rsid w:val="00486419"/>
    <w:rsid w:val="004905BE"/>
    <w:rsid w:val="00490952"/>
    <w:rsid w:val="00491536"/>
    <w:rsid w:val="00491805"/>
    <w:rsid w:val="0049222A"/>
    <w:rsid w:val="004927BE"/>
    <w:rsid w:val="00492D53"/>
    <w:rsid w:val="00495CF1"/>
    <w:rsid w:val="00496870"/>
    <w:rsid w:val="00496A21"/>
    <w:rsid w:val="00496F9A"/>
    <w:rsid w:val="004A2147"/>
    <w:rsid w:val="004A24F4"/>
    <w:rsid w:val="004A3BDD"/>
    <w:rsid w:val="004A6B74"/>
    <w:rsid w:val="004B013F"/>
    <w:rsid w:val="004B1023"/>
    <w:rsid w:val="004B2430"/>
    <w:rsid w:val="004B256A"/>
    <w:rsid w:val="004B2913"/>
    <w:rsid w:val="004B2973"/>
    <w:rsid w:val="004B33A1"/>
    <w:rsid w:val="004B5973"/>
    <w:rsid w:val="004B7209"/>
    <w:rsid w:val="004B73DD"/>
    <w:rsid w:val="004C0731"/>
    <w:rsid w:val="004C343E"/>
    <w:rsid w:val="004C3861"/>
    <w:rsid w:val="004C39D6"/>
    <w:rsid w:val="004C6241"/>
    <w:rsid w:val="004C7CED"/>
    <w:rsid w:val="004D320D"/>
    <w:rsid w:val="004D47C1"/>
    <w:rsid w:val="004D5C6D"/>
    <w:rsid w:val="004D7466"/>
    <w:rsid w:val="004E359D"/>
    <w:rsid w:val="004E46BF"/>
    <w:rsid w:val="004E475C"/>
    <w:rsid w:val="004E49ED"/>
    <w:rsid w:val="004E4B0C"/>
    <w:rsid w:val="004E4C08"/>
    <w:rsid w:val="004E6B25"/>
    <w:rsid w:val="004E6BA1"/>
    <w:rsid w:val="004F2744"/>
    <w:rsid w:val="004F398B"/>
    <w:rsid w:val="004F3E63"/>
    <w:rsid w:val="004F4380"/>
    <w:rsid w:val="004F4449"/>
    <w:rsid w:val="004F50C3"/>
    <w:rsid w:val="004F52B2"/>
    <w:rsid w:val="004F5EFD"/>
    <w:rsid w:val="004F6A6D"/>
    <w:rsid w:val="004F7085"/>
    <w:rsid w:val="004F7454"/>
    <w:rsid w:val="004F784E"/>
    <w:rsid w:val="0050070E"/>
    <w:rsid w:val="00500AD5"/>
    <w:rsid w:val="005025A5"/>
    <w:rsid w:val="00503292"/>
    <w:rsid w:val="0050486C"/>
    <w:rsid w:val="0050592B"/>
    <w:rsid w:val="00507CB7"/>
    <w:rsid w:val="00511AF3"/>
    <w:rsid w:val="005122C2"/>
    <w:rsid w:val="00512B2D"/>
    <w:rsid w:val="00514AD2"/>
    <w:rsid w:val="00515592"/>
    <w:rsid w:val="0051653C"/>
    <w:rsid w:val="005178FF"/>
    <w:rsid w:val="00521E20"/>
    <w:rsid w:val="005235C5"/>
    <w:rsid w:val="00524E0C"/>
    <w:rsid w:val="00524FBF"/>
    <w:rsid w:val="0052534C"/>
    <w:rsid w:val="00530D16"/>
    <w:rsid w:val="005311BC"/>
    <w:rsid w:val="005321BF"/>
    <w:rsid w:val="00532CA2"/>
    <w:rsid w:val="005334BA"/>
    <w:rsid w:val="00536148"/>
    <w:rsid w:val="00536A32"/>
    <w:rsid w:val="00536F42"/>
    <w:rsid w:val="005370B5"/>
    <w:rsid w:val="00540492"/>
    <w:rsid w:val="00540C9E"/>
    <w:rsid w:val="00541C75"/>
    <w:rsid w:val="005422AA"/>
    <w:rsid w:val="005432FB"/>
    <w:rsid w:val="00543E7E"/>
    <w:rsid w:val="00550F22"/>
    <w:rsid w:val="005522D2"/>
    <w:rsid w:val="0055474A"/>
    <w:rsid w:val="00554D56"/>
    <w:rsid w:val="00555074"/>
    <w:rsid w:val="0055703A"/>
    <w:rsid w:val="005571BC"/>
    <w:rsid w:val="00557A56"/>
    <w:rsid w:val="00561D62"/>
    <w:rsid w:val="0056252C"/>
    <w:rsid w:val="00562E40"/>
    <w:rsid w:val="00563377"/>
    <w:rsid w:val="005660F0"/>
    <w:rsid w:val="0056763E"/>
    <w:rsid w:val="0056772A"/>
    <w:rsid w:val="0057126D"/>
    <w:rsid w:val="00572A41"/>
    <w:rsid w:val="00573C65"/>
    <w:rsid w:val="0057653A"/>
    <w:rsid w:val="005802C5"/>
    <w:rsid w:val="005825D0"/>
    <w:rsid w:val="00583226"/>
    <w:rsid w:val="0058360E"/>
    <w:rsid w:val="0059076D"/>
    <w:rsid w:val="005916A4"/>
    <w:rsid w:val="00592499"/>
    <w:rsid w:val="00594B74"/>
    <w:rsid w:val="005A0FCE"/>
    <w:rsid w:val="005A3996"/>
    <w:rsid w:val="005A5076"/>
    <w:rsid w:val="005A5EBF"/>
    <w:rsid w:val="005B01D0"/>
    <w:rsid w:val="005B0804"/>
    <w:rsid w:val="005B0F2A"/>
    <w:rsid w:val="005B1D98"/>
    <w:rsid w:val="005C16B6"/>
    <w:rsid w:val="005C1F43"/>
    <w:rsid w:val="005C204E"/>
    <w:rsid w:val="005C4695"/>
    <w:rsid w:val="005C5943"/>
    <w:rsid w:val="005C6049"/>
    <w:rsid w:val="005C66FE"/>
    <w:rsid w:val="005C75AE"/>
    <w:rsid w:val="005D149E"/>
    <w:rsid w:val="005D3291"/>
    <w:rsid w:val="005D5C33"/>
    <w:rsid w:val="005D6276"/>
    <w:rsid w:val="005D696F"/>
    <w:rsid w:val="005D6BEC"/>
    <w:rsid w:val="005D6F8D"/>
    <w:rsid w:val="005E07BA"/>
    <w:rsid w:val="005E0BE6"/>
    <w:rsid w:val="005E0C6E"/>
    <w:rsid w:val="005E1428"/>
    <w:rsid w:val="005E1FB3"/>
    <w:rsid w:val="005E2921"/>
    <w:rsid w:val="005E48EC"/>
    <w:rsid w:val="005E545F"/>
    <w:rsid w:val="005E7F9D"/>
    <w:rsid w:val="005F119D"/>
    <w:rsid w:val="005F20EA"/>
    <w:rsid w:val="005F2422"/>
    <w:rsid w:val="005F2B87"/>
    <w:rsid w:val="005F5E47"/>
    <w:rsid w:val="005F6E2A"/>
    <w:rsid w:val="006002CE"/>
    <w:rsid w:val="00600558"/>
    <w:rsid w:val="00600B93"/>
    <w:rsid w:val="00603ACB"/>
    <w:rsid w:val="00604C10"/>
    <w:rsid w:val="006068C3"/>
    <w:rsid w:val="00607404"/>
    <w:rsid w:val="006104D6"/>
    <w:rsid w:val="006112F9"/>
    <w:rsid w:val="006122AD"/>
    <w:rsid w:val="0061362E"/>
    <w:rsid w:val="00613E13"/>
    <w:rsid w:val="00613F63"/>
    <w:rsid w:val="0061649F"/>
    <w:rsid w:val="00623654"/>
    <w:rsid w:val="0062436F"/>
    <w:rsid w:val="00624686"/>
    <w:rsid w:val="00624D93"/>
    <w:rsid w:val="0062572A"/>
    <w:rsid w:val="0062590D"/>
    <w:rsid w:val="00627FCB"/>
    <w:rsid w:val="00632825"/>
    <w:rsid w:val="00633300"/>
    <w:rsid w:val="00633FCA"/>
    <w:rsid w:val="00640CB1"/>
    <w:rsid w:val="0064638D"/>
    <w:rsid w:val="00647EA6"/>
    <w:rsid w:val="0065130A"/>
    <w:rsid w:val="00652944"/>
    <w:rsid w:val="00653D24"/>
    <w:rsid w:val="00653D78"/>
    <w:rsid w:val="00654894"/>
    <w:rsid w:val="00655862"/>
    <w:rsid w:val="00657D24"/>
    <w:rsid w:val="00660365"/>
    <w:rsid w:val="00662042"/>
    <w:rsid w:val="006629C8"/>
    <w:rsid w:val="00662DF1"/>
    <w:rsid w:val="00662EE1"/>
    <w:rsid w:val="00663190"/>
    <w:rsid w:val="00663934"/>
    <w:rsid w:val="006643EB"/>
    <w:rsid w:val="00664E56"/>
    <w:rsid w:val="00665AD3"/>
    <w:rsid w:val="00670177"/>
    <w:rsid w:val="00670A0F"/>
    <w:rsid w:val="0067162F"/>
    <w:rsid w:val="00671A56"/>
    <w:rsid w:val="00672679"/>
    <w:rsid w:val="00672AAC"/>
    <w:rsid w:val="006736E4"/>
    <w:rsid w:val="00673CCE"/>
    <w:rsid w:val="006748A6"/>
    <w:rsid w:val="006752D3"/>
    <w:rsid w:val="00675CE5"/>
    <w:rsid w:val="00676DA7"/>
    <w:rsid w:val="0068198A"/>
    <w:rsid w:val="00682EA7"/>
    <w:rsid w:val="00683B48"/>
    <w:rsid w:val="00683C7E"/>
    <w:rsid w:val="006871B8"/>
    <w:rsid w:val="00691A38"/>
    <w:rsid w:val="0069492B"/>
    <w:rsid w:val="00694BC6"/>
    <w:rsid w:val="006971C3"/>
    <w:rsid w:val="006A1409"/>
    <w:rsid w:val="006A1DD2"/>
    <w:rsid w:val="006A2526"/>
    <w:rsid w:val="006A408D"/>
    <w:rsid w:val="006A49E4"/>
    <w:rsid w:val="006A60E0"/>
    <w:rsid w:val="006B07DD"/>
    <w:rsid w:val="006B10B3"/>
    <w:rsid w:val="006B1E17"/>
    <w:rsid w:val="006B3FB7"/>
    <w:rsid w:val="006B548B"/>
    <w:rsid w:val="006B578D"/>
    <w:rsid w:val="006B687B"/>
    <w:rsid w:val="006B6917"/>
    <w:rsid w:val="006B7C74"/>
    <w:rsid w:val="006C0CCE"/>
    <w:rsid w:val="006C14E5"/>
    <w:rsid w:val="006C187E"/>
    <w:rsid w:val="006C3443"/>
    <w:rsid w:val="006C4901"/>
    <w:rsid w:val="006C4A73"/>
    <w:rsid w:val="006C72CC"/>
    <w:rsid w:val="006C7ADE"/>
    <w:rsid w:val="006D2CA5"/>
    <w:rsid w:val="006D2CA9"/>
    <w:rsid w:val="006D3962"/>
    <w:rsid w:val="006D5F28"/>
    <w:rsid w:val="006D6B97"/>
    <w:rsid w:val="006E01FA"/>
    <w:rsid w:val="006E2792"/>
    <w:rsid w:val="006E3C7D"/>
    <w:rsid w:val="006E4BEE"/>
    <w:rsid w:val="006E65A1"/>
    <w:rsid w:val="006F10A2"/>
    <w:rsid w:val="006F18AF"/>
    <w:rsid w:val="006F4C02"/>
    <w:rsid w:val="006F4C17"/>
    <w:rsid w:val="006F54DA"/>
    <w:rsid w:val="006F7DC6"/>
    <w:rsid w:val="007012F7"/>
    <w:rsid w:val="007016BB"/>
    <w:rsid w:val="00702B49"/>
    <w:rsid w:val="00702D9F"/>
    <w:rsid w:val="0070388D"/>
    <w:rsid w:val="00704E70"/>
    <w:rsid w:val="00704E93"/>
    <w:rsid w:val="0070514D"/>
    <w:rsid w:val="0070668D"/>
    <w:rsid w:val="0070761A"/>
    <w:rsid w:val="00707BF2"/>
    <w:rsid w:val="00711497"/>
    <w:rsid w:val="00714A27"/>
    <w:rsid w:val="00716970"/>
    <w:rsid w:val="0071760C"/>
    <w:rsid w:val="00720200"/>
    <w:rsid w:val="00721FBE"/>
    <w:rsid w:val="0072244B"/>
    <w:rsid w:val="0072340C"/>
    <w:rsid w:val="007260ED"/>
    <w:rsid w:val="00727C6F"/>
    <w:rsid w:val="00727CB5"/>
    <w:rsid w:val="00730FEB"/>
    <w:rsid w:val="00731322"/>
    <w:rsid w:val="007316B0"/>
    <w:rsid w:val="0073273F"/>
    <w:rsid w:val="00733625"/>
    <w:rsid w:val="00734A72"/>
    <w:rsid w:val="00736EE1"/>
    <w:rsid w:val="00737175"/>
    <w:rsid w:val="0074017C"/>
    <w:rsid w:val="00740B55"/>
    <w:rsid w:val="00740D64"/>
    <w:rsid w:val="007427AE"/>
    <w:rsid w:val="00745437"/>
    <w:rsid w:val="00745ECF"/>
    <w:rsid w:val="00746F96"/>
    <w:rsid w:val="00747A65"/>
    <w:rsid w:val="00750694"/>
    <w:rsid w:val="00750E5F"/>
    <w:rsid w:val="007511FE"/>
    <w:rsid w:val="00751232"/>
    <w:rsid w:val="00751B7F"/>
    <w:rsid w:val="00752842"/>
    <w:rsid w:val="007532C0"/>
    <w:rsid w:val="007535C1"/>
    <w:rsid w:val="007543F2"/>
    <w:rsid w:val="007551C0"/>
    <w:rsid w:val="00755706"/>
    <w:rsid w:val="00760797"/>
    <w:rsid w:val="00761C84"/>
    <w:rsid w:val="00762489"/>
    <w:rsid w:val="007661EA"/>
    <w:rsid w:val="00766899"/>
    <w:rsid w:val="007713AD"/>
    <w:rsid w:val="00773914"/>
    <w:rsid w:val="00773CE3"/>
    <w:rsid w:val="00775C79"/>
    <w:rsid w:val="00775D29"/>
    <w:rsid w:val="00775F8B"/>
    <w:rsid w:val="00780D53"/>
    <w:rsid w:val="00781B88"/>
    <w:rsid w:val="00783B3B"/>
    <w:rsid w:val="007846EB"/>
    <w:rsid w:val="007849D0"/>
    <w:rsid w:val="00784B83"/>
    <w:rsid w:val="00785016"/>
    <w:rsid w:val="007878EB"/>
    <w:rsid w:val="00787CFF"/>
    <w:rsid w:val="00787D3B"/>
    <w:rsid w:val="00790424"/>
    <w:rsid w:val="007905F9"/>
    <w:rsid w:val="007909D2"/>
    <w:rsid w:val="00790D3C"/>
    <w:rsid w:val="00790FA4"/>
    <w:rsid w:val="00791781"/>
    <w:rsid w:val="00791F16"/>
    <w:rsid w:val="00792452"/>
    <w:rsid w:val="00792A64"/>
    <w:rsid w:val="007932E4"/>
    <w:rsid w:val="007956BF"/>
    <w:rsid w:val="0079620B"/>
    <w:rsid w:val="00796C6C"/>
    <w:rsid w:val="00796E3E"/>
    <w:rsid w:val="007A1842"/>
    <w:rsid w:val="007A329A"/>
    <w:rsid w:val="007A32AD"/>
    <w:rsid w:val="007A7A95"/>
    <w:rsid w:val="007B0D4D"/>
    <w:rsid w:val="007B1A0C"/>
    <w:rsid w:val="007B355E"/>
    <w:rsid w:val="007B4C35"/>
    <w:rsid w:val="007B5240"/>
    <w:rsid w:val="007B551C"/>
    <w:rsid w:val="007C2FCC"/>
    <w:rsid w:val="007C366E"/>
    <w:rsid w:val="007C3A91"/>
    <w:rsid w:val="007C49C4"/>
    <w:rsid w:val="007C4C33"/>
    <w:rsid w:val="007C569A"/>
    <w:rsid w:val="007C644D"/>
    <w:rsid w:val="007C737A"/>
    <w:rsid w:val="007D0A5B"/>
    <w:rsid w:val="007D0BCB"/>
    <w:rsid w:val="007D37CE"/>
    <w:rsid w:val="007D7473"/>
    <w:rsid w:val="007E117C"/>
    <w:rsid w:val="007E4EAE"/>
    <w:rsid w:val="007E69A6"/>
    <w:rsid w:val="007E6AB1"/>
    <w:rsid w:val="007E6B16"/>
    <w:rsid w:val="007E6B30"/>
    <w:rsid w:val="007E731F"/>
    <w:rsid w:val="007E79FB"/>
    <w:rsid w:val="007F0223"/>
    <w:rsid w:val="007F02F3"/>
    <w:rsid w:val="007F0450"/>
    <w:rsid w:val="007F2A9F"/>
    <w:rsid w:val="007F2B0B"/>
    <w:rsid w:val="007F2BC6"/>
    <w:rsid w:val="007F2FBF"/>
    <w:rsid w:val="007F50E2"/>
    <w:rsid w:val="007F5C0B"/>
    <w:rsid w:val="007F760C"/>
    <w:rsid w:val="00801FF4"/>
    <w:rsid w:val="008020FC"/>
    <w:rsid w:val="00802841"/>
    <w:rsid w:val="00802F19"/>
    <w:rsid w:val="008040FB"/>
    <w:rsid w:val="0080512E"/>
    <w:rsid w:val="0080798F"/>
    <w:rsid w:val="00807FD6"/>
    <w:rsid w:val="00810548"/>
    <w:rsid w:val="0081065A"/>
    <w:rsid w:val="008116C7"/>
    <w:rsid w:val="0081298B"/>
    <w:rsid w:val="00817833"/>
    <w:rsid w:val="008201ED"/>
    <w:rsid w:val="0082093F"/>
    <w:rsid w:val="008212BA"/>
    <w:rsid w:val="00823002"/>
    <w:rsid w:val="00824364"/>
    <w:rsid w:val="00824F7F"/>
    <w:rsid w:val="00831170"/>
    <w:rsid w:val="00831336"/>
    <w:rsid w:val="00831852"/>
    <w:rsid w:val="00833A8A"/>
    <w:rsid w:val="00833FF0"/>
    <w:rsid w:val="008343B6"/>
    <w:rsid w:val="00834969"/>
    <w:rsid w:val="00834B9E"/>
    <w:rsid w:val="00835023"/>
    <w:rsid w:val="00835BD8"/>
    <w:rsid w:val="00835E52"/>
    <w:rsid w:val="0083664F"/>
    <w:rsid w:val="008366DE"/>
    <w:rsid w:val="008369AC"/>
    <w:rsid w:val="008438C2"/>
    <w:rsid w:val="00844B02"/>
    <w:rsid w:val="00845B6C"/>
    <w:rsid w:val="008460D3"/>
    <w:rsid w:val="00852DE5"/>
    <w:rsid w:val="0085467E"/>
    <w:rsid w:val="00854CD8"/>
    <w:rsid w:val="008553FE"/>
    <w:rsid w:val="00856B59"/>
    <w:rsid w:val="00860BC5"/>
    <w:rsid w:val="00860EC5"/>
    <w:rsid w:val="008612E2"/>
    <w:rsid w:val="00862B94"/>
    <w:rsid w:val="00866152"/>
    <w:rsid w:val="00866C39"/>
    <w:rsid w:val="008673C7"/>
    <w:rsid w:val="0087061E"/>
    <w:rsid w:val="008707E4"/>
    <w:rsid w:val="00870F93"/>
    <w:rsid w:val="008719B4"/>
    <w:rsid w:val="00873561"/>
    <w:rsid w:val="0087401C"/>
    <w:rsid w:val="00876677"/>
    <w:rsid w:val="008771D8"/>
    <w:rsid w:val="0088070C"/>
    <w:rsid w:val="008810DB"/>
    <w:rsid w:val="008826A1"/>
    <w:rsid w:val="008833DC"/>
    <w:rsid w:val="008852EE"/>
    <w:rsid w:val="0088628C"/>
    <w:rsid w:val="00886DE8"/>
    <w:rsid w:val="00887446"/>
    <w:rsid w:val="0088763F"/>
    <w:rsid w:val="00891185"/>
    <w:rsid w:val="008923AF"/>
    <w:rsid w:val="0089374D"/>
    <w:rsid w:val="00894580"/>
    <w:rsid w:val="00897994"/>
    <w:rsid w:val="00897EC8"/>
    <w:rsid w:val="008A2691"/>
    <w:rsid w:val="008A3F68"/>
    <w:rsid w:val="008A4363"/>
    <w:rsid w:val="008A50CA"/>
    <w:rsid w:val="008A6503"/>
    <w:rsid w:val="008A73ED"/>
    <w:rsid w:val="008A75F8"/>
    <w:rsid w:val="008A7A2C"/>
    <w:rsid w:val="008B0B6F"/>
    <w:rsid w:val="008B1C86"/>
    <w:rsid w:val="008B384B"/>
    <w:rsid w:val="008B3A02"/>
    <w:rsid w:val="008B5E6B"/>
    <w:rsid w:val="008B5FC7"/>
    <w:rsid w:val="008C0DA5"/>
    <w:rsid w:val="008C1419"/>
    <w:rsid w:val="008C1F45"/>
    <w:rsid w:val="008C3684"/>
    <w:rsid w:val="008C661C"/>
    <w:rsid w:val="008C7D9F"/>
    <w:rsid w:val="008D109F"/>
    <w:rsid w:val="008D2C99"/>
    <w:rsid w:val="008D373A"/>
    <w:rsid w:val="008D3DAE"/>
    <w:rsid w:val="008D4975"/>
    <w:rsid w:val="008D616E"/>
    <w:rsid w:val="008D6357"/>
    <w:rsid w:val="008D7B29"/>
    <w:rsid w:val="008E0204"/>
    <w:rsid w:val="008E3179"/>
    <w:rsid w:val="008E63CC"/>
    <w:rsid w:val="008E773D"/>
    <w:rsid w:val="008F07C4"/>
    <w:rsid w:val="008F21D2"/>
    <w:rsid w:val="008F22A6"/>
    <w:rsid w:val="008F3930"/>
    <w:rsid w:val="008F500B"/>
    <w:rsid w:val="008F7905"/>
    <w:rsid w:val="00901DF2"/>
    <w:rsid w:val="00903492"/>
    <w:rsid w:val="009051B7"/>
    <w:rsid w:val="0090590E"/>
    <w:rsid w:val="00905E97"/>
    <w:rsid w:val="009063D8"/>
    <w:rsid w:val="00907DA2"/>
    <w:rsid w:val="00911C7A"/>
    <w:rsid w:val="00912637"/>
    <w:rsid w:val="00912F5C"/>
    <w:rsid w:val="00916F9A"/>
    <w:rsid w:val="00920340"/>
    <w:rsid w:val="009214B2"/>
    <w:rsid w:val="00921B5A"/>
    <w:rsid w:val="009231C2"/>
    <w:rsid w:val="009234DC"/>
    <w:rsid w:val="00924417"/>
    <w:rsid w:val="00924547"/>
    <w:rsid w:val="00925B1B"/>
    <w:rsid w:val="00926E29"/>
    <w:rsid w:val="00927794"/>
    <w:rsid w:val="00927FEB"/>
    <w:rsid w:val="00932298"/>
    <w:rsid w:val="00932393"/>
    <w:rsid w:val="00932929"/>
    <w:rsid w:val="0093294E"/>
    <w:rsid w:val="00934E2A"/>
    <w:rsid w:val="009354DB"/>
    <w:rsid w:val="0093555B"/>
    <w:rsid w:val="009355FF"/>
    <w:rsid w:val="00936B2E"/>
    <w:rsid w:val="00937006"/>
    <w:rsid w:val="009371D9"/>
    <w:rsid w:val="00940F4D"/>
    <w:rsid w:val="00941059"/>
    <w:rsid w:val="00942314"/>
    <w:rsid w:val="00942B8D"/>
    <w:rsid w:val="009432FC"/>
    <w:rsid w:val="009442BE"/>
    <w:rsid w:val="00945CF3"/>
    <w:rsid w:val="009476CA"/>
    <w:rsid w:val="00947772"/>
    <w:rsid w:val="0095137C"/>
    <w:rsid w:val="00952877"/>
    <w:rsid w:val="0095341E"/>
    <w:rsid w:val="009537CE"/>
    <w:rsid w:val="00953C19"/>
    <w:rsid w:val="00953F28"/>
    <w:rsid w:val="009548BA"/>
    <w:rsid w:val="009578C7"/>
    <w:rsid w:val="00960ED7"/>
    <w:rsid w:val="00963FCA"/>
    <w:rsid w:val="0096551E"/>
    <w:rsid w:val="00965FDB"/>
    <w:rsid w:val="009668AF"/>
    <w:rsid w:val="009675FB"/>
    <w:rsid w:val="00970612"/>
    <w:rsid w:val="009721CE"/>
    <w:rsid w:val="009817CA"/>
    <w:rsid w:val="00983F0B"/>
    <w:rsid w:val="009844D0"/>
    <w:rsid w:val="0098690E"/>
    <w:rsid w:val="00990432"/>
    <w:rsid w:val="0099252D"/>
    <w:rsid w:val="00992955"/>
    <w:rsid w:val="00997875"/>
    <w:rsid w:val="009A3C82"/>
    <w:rsid w:val="009A3F89"/>
    <w:rsid w:val="009A44A7"/>
    <w:rsid w:val="009A46E2"/>
    <w:rsid w:val="009A4B46"/>
    <w:rsid w:val="009A4C55"/>
    <w:rsid w:val="009A5A1D"/>
    <w:rsid w:val="009A5B33"/>
    <w:rsid w:val="009A7A2B"/>
    <w:rsid w:val="009B04E3"/>
    <w:rsid w:val="009B15DF"/>
    <w:rsid w:val="009B1C45"/>
    <w:rsid w:val="009B2AEC"/>
    <w:rsid w:val="009B30D7"/>
    <w:rsid w:val="009B43A2"/>
    <w:rsid w:val="009B7617"/>
    <w:rsid w:val="009B7B6D"/>
    <w:rsid w:val="009C146A"/>
    <w:rsid w:val="009C325B"/>
    <w:rsid w:val="009C36A8"/>
    <w:rsid w:val="009C4126"/>
    <w:rsid w:val="009C6C8D"/>
    <w:rsid w:val="009C7166"/>
    <w:rsid w:val="009C720A"/>
    <w:rsid w:val="009C7E72"/>
    <w:rsid w:val="009D21A8"/>
    <w:rsid w:val="009D5C86"/>
    <w:rsid w:val="009E06A5"/>
    <w:rsid w:val="009E0EA6"/>
    <w:rsid w:val="009E10FE"/>
    <w:rsid w:val="009E265E"/>
    <w:rsid w:val="009E2BBF"/>
    <w:rsid w:val="009E32A8"/>
    <w:rsid w:val="009E6FB9"/>
    <w:rsid w:val="009E700A"/>
    <w:rsid w:val="009E79B9"/>
    <w:rsid w:val="009E7E98"/>
    <w:rsid w:val="009F0817"/>
    <w:rsid w:val="009F1BF0"/>
    <w:rsid w:val="009F3316"/>
    <w:rsid w:val="009F3EA8"/>
    <w:rsid w:val="00A00042"/>
    <w:rsid w:val="00A00421"/>
    <w:rsid w:val="00A00A53"/>
    <w:rsid w:val="00A0420C"/>
    <w:rsid w:val="00A0592E"/>
    <w:rsid w:val="00A061C2"/>
    <w:rsid w:val="00A065E9"/>
    <w:rsid w:val="00A11280"/>
    <w:rsid w:val="00A11F84"/>
    <w:rsid w:val="00A12591"/>
    <w:rsid w:val="00A130A2"/>
    <w:rsid w:val="00A13FB0"/>
    <w:rsid w:val="00A14DFB"/>
    <w:rsid w:val="00A15A2E"/>
    <w:rsid w:val="00A17327"/>
    <w:rsid w:val="00A17BF6"/>
    <w:rsid w:val="00A17C84"/>
    <w:rsid w:val="00A2033E"/>
    <w:rsid w:val="00A219FE"/>
    <w:rsid w:val="00A233F6"/>
    <w:rsid w:val="00A23404"/>
    <w:rsid w:val="00A23DAE"/>
    <w:rsid w:val="00A24775"/>
    <w:rsid w:val="00A24F85"/>
    <w:rsid w:val="00A25F0B"/>
    <w:rsid w:val="00A26442"/>
    <w:rsid w:val="00A26A13"/>
    <w:rsid w:val="00A26DBD"/>
    <w:rsid w:val="00A26DF2"/>
    <w:rsid w:val="00A30098"/>
    <w:rsid w:val="00A30374"/>
    <w:rsid w:val="00A3239D"/>
    <w:rsid w:val="00A32497"/>
    <w:rsid w:val="00A3258A"/>
    <w:rsid w:val="00A33F27"/>
    <w:rsid w:val="00A3423A"/>
    <w:rsid w:val="00A343E4"/>
    <w:rsid w:val="00A34D38"/>
    <w:rsid w:val="00A3542E"/>
    <w:rsid w:val="00A37EF7"/>
    <w:rsid w:val="00A40613"/>
    <w:rsid w:val="00A40A82"/>
    <w:rsid w:val="00A41EED"/>
    <w:rsid w:val="00A420FA"/>
    <w:rsid w:val="00A439E7"/>
    <w:rsid w:val="00A47213"/>
    <w:rsid w:val="00A503A3"/>
    <w:rsid w:val="00A503EB"/>
    <w:rsid w:val="00A50CE9"/>
    <w:rsid w:val="00A52CA9"/>
    <w:rsid w:val="00A55339"/>
    <w:rsid w:val="00A55555"/>
    <w:rsid w:val="00A55894"/>
    <w:rsid w:val="00A60795"/>
    <w:rsid w:val="00A60FEE"/>
    <w:rsid w:val="00A613CC"/>
    <w:rsid w:val="00A63048"/>
    <w:rsid w:val="00A6322A"/>
    <w:rsid w:val="00A64599"/>
    <w:rsid w:val="00A66012"/>
    <w:rsid w:val="00A664B8"/>
    <w:rsid w:val="00A673C0"/>
    <w:rsid w:val="00A67BD9"/>
    <w:rsid w:val="00A67C1A"/>
    <w:rsid w:val="00A70F6B"/>
    <w:rsid w:val="00A71780"/>
    <w:rsid w:val="00A718B8"/>
    <w:rsid w:val="00A73151"/>
    <w:rsid w:val="00A73ACA"/>
    <w:rsid w:val="00A742B5"/>
    <w:rsid w:val="00A7538F"/>
    <w:rsid w:val="00A766F2"/>
    <w:rsid w:val="00A76915"/>
    <w:rsid w:val="00A77C32"/>
    <w:rsid w:val="00A80BE6"/>
    <w:rsid w:val="00A80C6E"/>
    <w:rsid w:val="00A812B3"/>
    <w:rsid w:val="00A83C62"/>
    <w:rsid w:val="00A8568C"/>
    <w:rsid w:val="00A86205"/>
    <w:rsid w:val="00A87592"/>
    <w:rsid w:val="00A87841"/>
    <w:rsid w:val="00A87FA6"/>
    <w:rsid w:val="00A903D0"/>
    <w:rsid w:val="00A927A3"/>
    <w:rsid w:val="00A927CE"/>
    <w:rsid w:val="00A93072"/>
    <w:rsid w:val="00A9566D"/>
    <w:rsid w:val="00A95B5A"/>
    <w:rsid w:val="00A95E6F"/>
    <w:rsid w:val="00A973BA"/>
    <w:rsid w:val="00AA19AE"/>
    <w:rsid w:val="00AA1EF3"/>
    <w:rsid w:val="00AA20AD"/>
    <w:rsid w:val="00AA2B91"/>
    <w:rsid w:val="00AA2C34"/>
    <w:rsid w:val="00AA6FF9"/>
    <w:rsid w:val="00AB0061"/>
    <w:rsid w:val="00AB02B8"/>
    <w:rsid w:val="00AB118F"/>
    <w:rsid w:val="00AB1430"/>
    <w:rsid w:val="00AB164A"/>
    <w:rsid w:val="00AB397E"/>
    <w:rsid w:val="00AB43B5"/>
    <w:rsid w:val="00AC004C"/>
    <w:rsid w:val="00AC233F"/>
    <w:rsid w:val="00AC2396"/>
    <w:rsid w:val="00AC33BB"/>
    <w:rsid w:val="00AC3402"/>
    <w:rsid w:val="00AC6ADB"/>
    <w:rsid w:val="00AC73E5"/>
    <w:rsid w:val="00AC76CA"/>
    <w:rsid w:val="00AD1276"/>
    <w:rsid w:val="00AD3322"/>
    <w:rsid w:val="00AD38F7"/>
    <w:rsid w:val="00AD6E09"/>
    <w:rsid w:val="00AD715C"/>
    <w:rsid w:val="00AD761D"/>
    <w:rsid w:val="00AD79AD"/>
    <w:rsid w:val="00AE0FEF"/>
    <w:rsid w:val="00AE2033"/>
    <w:rsid w:val="00AE22F6"/>
    <w:rsid w:val="00AE2CFE"/>
    <w:rsid w:val="00AE4EC5"/>
    <w:rsid w:val="00AE688C"/>
    <w:rsid w:val="00AE7D90"/>
    <w:rsid w:val="00AF0291"/>
    <w:rsid w:val="00AF0C0D"/>
    <w:rsid w:val="00AF147E"/>
    <w:rsid w:val="00AF1BFC"/>
    <w:rsid w:val="00AF27BE"/>
    <w:rsid w:val="00AF45A9"/>
    <w:rsid w:val="00AF4E84"/>
    <w:rsid w:val="00AF75D7"/>
    <w:rsid w:val="00B002ED"/>
    <w:rsid w:val="00B004B8"/>
    <w:rsid w:val="00B00942"/>
    <w:rsid w:val="00B02BEE"/>
    <w:rsid w:val="00B0623C"/>
    <w:rsid w:val="00B06A07"/>
    <w:rsid w:val="00B06BF9"/>
    <w:rsid w:val="00B07007"/>
    <w:rsid w:val="00B07CA9"/>
    <w:rsid w:val="00B10AC5"/>
    <w:rsid w:val="00B15CF6"/>
    <w:rsid w:val="00B201F9"/>
    <w:rsid w:val="00B20F7E"/>
    <w:rsid w:val="00B2112A"/>
    <w:rsid w:val="00B21657"/>
    <w:rsid w:val="00B23073"/>
    <w:rsid w:val="00B23333"/>
    <w:rsid w:val="00B23DDF"/>
    <w:rsid w:val="00B256FC"/>
    <w:rsid w:val="00B27D87"/>
    <w:rsid w:val="00B30303"/>
    <w:rsid w:val="00B31076"/>
    <w:rsid w:val="00B31D2B"/>
    <w:rsid w:val="00B32048"/>
    <w:rsid w:val="00B32091"/>
    <w:rsid w:val="00B32F8F"/>
    <w:rsid w:val="00B34AB2"/>
    <w:rsid w:val="00B34E59"/>
    <w:rsid w:val="00B358B6"/>
    <w:rsid w:val="00B35E91"/>
    <w:rsid w:val="00B35F95"/>
    <w:rsid w:val="00B36166"/>
    <w:rsid w:val="00B368D6"/>
    <w:rsid w:val="00B42444"/>
    <w:rsid w:val="00B431AC"/>
    <w:rsid w:val="00B45866"/>
    <w:rsid w:val="00B469BF"/>
    <w:rsid w:val="00B46A7B"/>
    <w:rsid w:val="00B46ABE"/>
    <w:rsid w:val="00B46F3D"/>
    <w:rsid w:val="00B51835"/>
    <w:rsid w:val="00B530EE"/>
    <w:rsid w:val="00B538C8"/>
    <w:rsid w:val="00B54C92"/>
    <w:rsid w:val="00B56914"/>
    <w:rsid w:val="00B6038B"/>
    <w:rsid w:val="00B61809"/>
    <w:rsid w:val="00B64947"/>
    <w:rsid w:val="00B64EDD"/>
    <w:rsid w:val="00B656C1"/>
    <w:rsid w:val="00B66EC9"/>
    <w:rsid w:val="00B71583"/>
    <w:rsid w:val="00B73339"/>
    <w:rsid w:val="00B74F60"/>
    <w:rsid w:val="00B75419"/>
    <w:rsid w:val="00B755BA"/>
    <w:rsid w:val="00B75A03"/>
    <w:rsid w:val="00B763FC"/>
    <w:rsid w:val="00B764E0"/>
    <w:rsid w:val="00B76DE8"/>
    <w:rsid w:val="00B80E08"/>
    <w:rsid w:val="00B81534"/>
    <w:rsid w:val="00B824D2"/>
    <w:rsid w:val="00B82F27"/>
    <w:rsid w:val="00B836B4"/>
    <w:rsid w:val="00B83712"/>
    <w:rsid w:val="00B83748"/>
    <w:rsid w:val="00B84567"/>
    <w:rsid w:val="00B847E5"/>
    <w:rsid w:val="00B8503C"/>
    <w:rsid w:val="00B850F3"/>
    <w:rsid w:val="00B866F5"/>
    <w:rsid w:val="00B9064B"/>
    <w:rsid w:val="00B91C55"/>
    <w:rsid w:val="00B91F64"/>
    <w:rsid w:val="00B943AB"/>
    <w:rsid w:val="00B94F78"/>
    <w:rsid w:val="00B9506E"/>
    <w:rsid w:val="00B9572D"/>
    <w:rsid w:val="00BA080E"/>
    <w:rsid w:val="00BA344F"/>
    <w:rsid w:val="00BA49DE"/>
    <w:rsid w:val="00BA631E"/>
    <w:rsid w:val="00BA6B3A"/>
    <w:rsid w:val="00BA7A88"/>
    <w:rsid w:val="00BB2FFF"/>
    <w:rsid w:val="00BB4C03"/>
    <w:rsid w:val="00BB5049"/>
    <w:rsid w:val="00BB697B"/>
    <w:rsid w:val="00BB6C2D"/>
    <w:rsid w:val="00BB6EF6"/>
    <w:rsid w:val="00BC01C4"/>
    <w:rsid w:val="00BC03F0"/>
    <w:rsid w:val="00BC044F"/>
    <w:rsid w:val="00BC0926"/>
    <w:rsid w:val="00BC0E37"/>
    <w:rsid w:val="00BC0FB4"/>
    <w:rsid w:val="00BC1CB8"/>
    <w:rsid w:val="00BC226A"/>
    <w:rsid w:val="00BC27F2"/>
    <w:rsid w:val="00BC5971"/>
    <w:rsid w:val="00BD3C1B"/>
    <w:rsid w:val="00BD3D73"/>
    <w:rsid w:val="00BD6E57"/>
    <w:rsid w:val="00BD725C"/>
    <w:rsid w:val="00BD7A7E"/>
    <w:rsid w:val="00BE64D1"/>
    <w:rsid w:val="00BF2B3F"/>
    <w:rsid w:val="00BF3924"/>
    <w:rsid w:val="00BF584D"/>
    <w:rsid w:val="00BF5A1A"/>
    <w:rsid w:val="00BF607C"/>
    <w:rsid w:val="00BF67B7"/>
    <w:rsid w:val="00BF6CED"/>
    <w:rsid w:val="00BF70FD"/>
    <w:rsid w:val="00C00F8F"/>
    <w:rsid w:val="00C0260E"/>
    <w:rsid w:val="00C05345"/>
    <w:rsid w:val="00C10FC6"/>
    <w:rsid w:val="00C12054"/>
    <w:rsid w:val="00C12277"/>
    <w:rsid w:val="00C12D1D"/>
    <w:rsid w:val="00C13495"/>
    <w:rsid w:val="00C13C34"/>
    <w:rsid w:val="00C14356"/>
    <w:rsid w:val="00C15B3B"/>
    <w:rsid w:val="00C16749"/>
    <w:rsid w:val="00C17EBE"/>
    <w:rsid w:val="00C20386"/>
    <w:rsid w:val="00C219E9"/>
    <w:rsid w:val="00C23256"/>
    <w:rsid w:val="00C23AB3"/>
    <w:rsid w:val="00C3020C"/>
    <w:rsid w:val="00C3119D"/>
    <w:rsid w:val="00C31F8C"/>
    <w:rsid w:val="00C32981"/>
    <w:rsid w:val="00C32A94"/>
    <w:rsid w:val="00C4034E"/>
    <w:rsid w:val="00C423F0"/>
    <w:rsid w:val="00C43D17"/>
    <w:rsid w:val="00C44450"/>
    <w:rsid w:val="00C5081D"/>
    <w:rsid w:val="00C53937"/>
    <w:rsid w:val="00C53A1A"/>
    <w:rsid w:val="00C56759"/>
    <w:rsid w:val="00C56987"/>
    <w:rsid w:val="00C578EF"/>
    <w:rsid w:val="00C57C74"/>
    <w:rsid w:val="00C61419"/>
    <w:rsid w:val="00C63E9E"/>
    <w:rsid w:val="00C643FA"/>
    <w:rsid w:val="00C645EF"/>
    <w:rsid w:val="00C64807"/>
    <w:rsid w:val="00C661EF"/>
    <w:rsid w:val="00C66433"/>
    <w:rsid w:val="00C669BC"/>
    <w:rsid w:val="00C6718E"/>
    <w:rsid w:val="00C7477A"/>
    <w:rsid w:val="00C752F9"/>
    <w:rsid w:val="00C7633C"/>
    <w:rsid w:val="00C80B08"/>
    <w:rsid w:val="00C82037"/>
    <w:rsid w:val="00C8275D"/>
    <w:rsid w:val="00C82DBB"/>
    <w:rsid w:val="00C85BB9"/>
    <w:rsid w:val="00C87966"/>
    <w:rsid w:val="00C87A08"/>
    <w:rsid w:val="00C901B6"/>
    <w:rsid w:val="00C91EE1"/>
    <w:rsid w:val="00C92E74"/>
    <w:rsid w:val="00C93A4C"/>
    <w:rsid w:val="00C96186"/>
    <w:rsid w:val="00C977FC"/>
    <w:rsid w:val="00CA00BC"/>
    <w:rsid w:val="00CA0F37"/>
    <w:rsid w:val="00CA18A7"/>
    <w:rsid w:val="00CA381F"/>
    <w:rsid w:val="00CA38C9"/>
    <w:rsid w:val="00CA4CC7"/>
    <w:rsid w:val="00CA53A9"/>
    <w:rsid w:val="00CA5CA1"/>
    <w:rsid w:val="00CA7306"/>
    <w:rsid w:val="00CB1858"/>
    <w:rsid w:val="00CB2366"/>
    <w:rsid w:val="00CB2664"/>
    <w:rsid w:val="00CB321F"/>
    <w:rsid w:val="00CB3FB7"/>
    <w:rsid w:val="00CB5AC9"/>
    <w:rsid w:val="00CB7BD3"/>
    <w:rsid w:val="00CC184E"/>
    <w:rsid w:val="00CC50DE"/>
    <w:rsid w:val="00CC6611"/>
    <w:rsid w:val="00CC7176"/>
    <w:rsid w:val="00CD0561"/>
    <w:rsid w:val="00CD06D3"/>
    <w:rsid w:val="00CD0FF9"/>
    <w:rsid w:val="00CD120C"/>
    <w:rsid w:val="00CD4441"/>
    <w:rsid w:val="00CD50B3"/>
    <w:rsid w:val="00CD6642"/>
    <w:rsid w:val="00CD715F"/>
    <w:rsid w:val="00CE08B4"/>
    <w:rsid w:val="00CE11BA"/>
    <w:rsid w:val="00CE55EA"/>
    <w:rsid w:val="00CE5D28"/>
    <w:rsid w:val="00CE611D"/>
    <w:rsid w:val="00CE74AA"/>
    <w:rsid w:val="00CE7696"/>
    <w:rsid w:val="00CF0633"/>
    <w:rsid w:val="00CF3E0E"/>
    <w:rsid w:val="00CF58FB"/>
    <w:rsid w:val="00CF7A12"/>
    <w:rsid w:val="00CF7F6C"/>
    <w:rsid w:val="00D0126D"/>
    <w:rsid w:val="00D02C10"/>
    <w:rsid w:val="00D02E08"/>
    <w:rsid w:val="00D052A4"/>
    <w:rsid w:val="00D053DC"/>
    <w:rsid w:val="00D05BE9"/>
    <w:rsid w:val="00D063B7"/>
    <w:rsid w:val="00D10536"/>
    <w:rsid w:val="00D10FEC"/>
    <w:rsid w:val="00D114C1"/>
    <w:rsid w:val="00D12668"/>
    <w:rsid w:val="00D15D32"/>
    <w:rsid w:val="00D15E5B"/>
    <w:rsid w:val="00D16694"/>
    <w:rsid w:val="00D167D9"/>
    <w:rsid w:val="00D17C45"/>
    <w:rsid w:val="00D21810"/>
    <w:rsid w:val="00D23F6D"/>
    <w:rsid w:val="00D24647"/>
    <w:rsid w:val="00D26410"/>
    <w:rsid w:val="00D26420"/>
    <w:rsid w:val="00D27C71"/>
    <w:rsid w:val="00D31EDE"/>
    <w:rsid w:val="00D33225"/>
    <w:rsid w:val="00D33BA6"/>
    <w:rsid w:val="00D35622"/>
    <w:rsid w:val="00D357A1"/>
    <w:rsid w:val="00D37530"/>
    <w:rsid w:val="00D379D9"/>
    <w:rsid w:val="00D40C2E"/>
    <w:rsid w:val="00D41A61"/>
    <w:rsid w:val="00D42226"/>
    <w:rsid w:val="00D427EC"/>
    <w:rsid w:val="00D446BF"/>
    <w:rsid w:val="00D45293"/>
    <w:rsid w:val="00D469FE"/>
    <w:rsid w:val="00D46F9E"/>
    <w:rsid w:val="00D47AD0"/>
    <w:rsid w:val="00D5031A"/>
    <w:rsid w:val="00D50966"/>
    <w:rsid w:val="00D513BE"/>
    <w:rsid w:val="00D523C5"/>
    <w:rsid w:val="00D54738"/>
    <w:rsid w:val="00D54D7A"/>
    <w:rsid w:val="00D5535A"/>
    <w:rsid w:val="00D56DA4"/>
    <w:rsid w:val="00D61DA7"/>
    <w:rsid w:val="00D620C0"/>
    <w:rsid w:val="00D627BC"/>
    <w:rsid w:val="00D63793"/>
    <w:rsid w:val="00D70AE9"/>
    <w:rsid w:val="00D7267C"/>
    <w:rsid w:val="00D74E71"/>
    <w:rsid w:val="00D75944"/>
    <w:rsid w:val="00D7630D"/>
    <w:rsid w:val="00D76430"/>
    <w:rsid w:val="00D80A67"/>
    <w:rsid w:val="00D80B4E"/>
    <w:rsid w:val="00D81058"/>
    <w:rsid w:val="00D81402"/>
    <w:rsid w:val="00D81FC0"/>
    <w:rsid w:val="00D8250B"/>
    <w:rsid w:val="00D828BB"/>
    <w:rsid w:val="00D82DD9"/>
    <w:rsid w:val="00D84611"/>
    <w:rsid w:val="00D84FB7"/>
    <w:rsid w:val="00D851BE"/>
    <w:rsid w:val="00D872E2"/>
    <w:rsid w:val="00D91852"/>
    <w:rsid w:val="00D972E8"/>
    <w:rsid w:val="00D97D06"/>
    <w:rsid w:val="00DA00C1"/>
    <w:rsid w:val="00DA0310"/>
    <w:rsid w:val="00DA0482"/>
    <w:rsid w:val="00DA05B3"/>
    <w:rsid w:val="00DA1FF5"/>
    <w:rsid w:val="00DA26B0"/>
    <w:rsid w:val="00DA2800"/>
    <w:rsid w:val="00DA5AC2"/>
    <w:rsid w:val="00DA6384"/>
    <w:rsid w:val="00DA65AD"/>
    <w:rsid w:val="00DA7643"/>
    <w:rsid w:val="00DA78EE"/>
    <w:rsid w:val="00DB10AC"/>
    <w:rsid w:val="00DB246E"/>
    <w:rsid w:val="00DB3B3C"/>
    <w:rsid w:val="00DB4337"/>
    <w:rsid w:val="00DB579D"/>
    <w:rsid w:val="00DB5A15"/>
    <w:rsid w:val="00DB756E"/>
    <w:rsid w:val="00DB76AB"/>
    <w:rsid w:val="00DC0978"/>
    <w:rsid w:val="00DC1BA6"/>
    <w:rsid w:val="00DC2A3F"/>
    <w:rsid w:val="00DC2CD7"/>
    <w:rsid w:val="00DC55A6"/>
    <w:rsid w:val="00DC6493"/>
    <w:rsid w:val="00DC6933"/>
    <w:rsid w:val="00DC6B44"/>
    <w:rsid w:val="00DD10FA"/>
    <w:rsid w:val="00DD172C"/>
    <w:rsid w:val="00DD18F4"/>
    <w:rsid w:val="00DD1EA2"/>
    <w:rsid w:val="00DD3FA7"/>
    <w:rsid w:val="00DD453A"/>
    <w:rsid w:val="00DD48D9"/>
    <w:rsid w:val="00DD61B7"/>
    <w:rsid w:val="00DD67C3"/>
    <w:rsid w:val="00DD6FEF"/>
    <w:rsid w:val="00DE02FC"/>
    <w:rsid w:val="00DE088A"/>
    <w:rsid w:val="00DE405A"/>
    <w:rsid w:val="00DE4803"/>
    <w:rsid w:val="00DE698D"/>
    <w:rsid w:val="00DE6F9D"/>
    <w:rsid w:val="00DE7263"/>
    <w:rsid w:val="00DF0726"/>
    <w:rsid w:val="00DF136F"/>
    <w:rsid w:val="00DF5D77"/>
    <w:rsid w:val="00DF6A9C"/>
    <w:rsid w:val="00DF7E35"/>
    <w:rsid w:val="00E022A2"/>
    <w:rsid w:val="00E02394"/>
    <w:rsid w:val="00E02E54"/>
    <w:rsid w:val="00E03708"/>
    <w:rsid w:val="00E048B5"/>
    <w:rsid w:val="00E05BF4"/>
    <w:rsid w:val="00E14D25"/>
    <w:rsid w:val="00E15514"/>
    <w:rsid w:val="00E15AC5"/>
    <w:rsid w:val="00E16C06"/>
    <w:rsid w:val="00E17671"/>
    <w:rsid w:val="00E20848"/>
    <w:rsid w:val="00E21337"/>
    <w:rsid w:val="00E31747"/>
    <w:rsid w:val="00E35A82"/>
    <w:rsid w:val="00E376F0"/>
    <w:rsid w:val="00E37B90"/>
    <w:rsid w:val="00E40B9F"/>
    <w:rsid w:val="00E41B92"/>
    <w:rsid w:val="00E41F17"/>
    <w:rsid w:val="00E42218"/>
    <w:rsid w:val="00E42B2C"/>
    <w:rsid w:val="00E43433"/>
    <w:rsid w:val="00E43889"/>
    <w:rsid w:val="00E4402D"/>
    <w:rsid w:val="00E441BB"/>
    <w:rsid w:val="00E443A4"/>
    <w:rsid w:val="00E45BCF"/>
    <w:rsid w:val="00E46393"/>
    <w:rsid w:val="00E52A9E"/>
    <w:rsid w:val="00E53A1F"/>
    <w:rsid w:val="00E54A36"/>
    <w:rsid w:val="00E54FB7"/>
    <w:rsid w:val="00E560B4"/>
    <w:rsid w:val="00E5697F"/>
    <w:rsid w:val="00E577EC"/>
    <w:rsid w:val="00E57893"/>
    <w:rsid w:val="00E62795"/>
    <w:rsid w:val="00E6486E"/>
    <w:rsid w:val="00E65376"/>
    <w:rsid w:val="00E72CB1"/>
    <w:rsid w:val="00E73B89"/>
    <w:rsid w:val="00E73F20"/>
    <w:rsid w:val="00E75C8F"/>
    <w:rsid w:val="00E81905"/>
    <w:rsid w:val="00E83A3E"/>
    <w:rsid w:val="00E83B42"/>
    <w:rsid w:val="00E83CBF"/>
    <w:rsid w:val="00E842E0"/>
    <w:rsid w:val="00E84881"/>
    <w:rsid w:val="00E90024"/>
    <w:rsid w:val="00E90200"/>
    <w:rsid w:val="00E912C8"/>
    <w:rsid w:val="00E9174D"/>
    <w:rsid w:val="00E91CB0"/>
    <w:rsid w:val="00E91DF1"/>
    <w:rsid w:val="00E92837"/>
    <w:rsid w:val="00E945B4"/>
    <w:rsid w:val="00E96329"/>
    <w:rsid w:val="00E96D66"/>
    <w:rsid w:val="00EA576C"/>
    <w:rsid w:val="00EA57A1"/>
    <w:rsid w:val="00EA731E"/>
    <w:rsid w:val="00EB1FB4"/>
    <w:rsid w:val="00EB2A17"/>
    <w:rsid w:val="00EB2B49"/>
    <w:rsid w:val="00EB44A5"/>
    <w:rsid w:val="00EB45B6"/>
    <w:rsid w:val="00EB5D54"/>
    <w:rsid w:val="00EB7807"/>
    <w:rsid w:val="00EC666C"/>
    <w:rsid w:val="00EC6AD6"/>
    <w:rsid w:val="00EC7A62"/>
    <w:rsid w:val="00ED1635"/>
    <w:rsid w:val="00ED1BAF"/>
    <w:rsid w:val="00ED20D4"/>
    <w:rsid w:val="00ED40E9"/>
    <w:rsid w:val="00ED4708"/>
    <w:rsid w:val="00ED60BA"/>
    <w:rsid w:val="00EE1526"/>
    <w:rsid w:val="00EE2BDF"/>
    <w:rsid w:val="00EE336C"/>
    <w:rsid w:val="00EE3CA0"/>
    <w:rsid w:val="00EE47A2"/>
    <w:rsid w:val="00EF00D6"/>
    <w:rsid w:val="00EF3578"/>
    <w:rsid w:val="00EF4C13"/>
    <w:rsid w:val="00EF4FA7"/>
    <w:rsid w:val="00EF789D"/>
    <w:rsid w:val="00F02358"/>
    <w:rsid w:val="00F037E3"/>
    <w:rsid w:val="00F03A94"/>
    <w:rsid w:val="00F04DEA"/>
    <w:rsid w:val="00F05D6E"/>
    <w:rsid w:val="00F066A0"/>
    <w:rsid w:val="00F07002"/>
    <w:rsid w:val="00F070C6"/>
    <w:rsid w:val="00F073C4"/>
    <w:rsid w:val="00F105C6"/>
    <w:rsid w:val="00F10FD2"/>
    <w:rsid w:val="00F13457"/>
    <w:rsid w:val="00F1406C"/>
    <w:rsid w:val="00F14488"/>
    <w:rsid w:val="00F17DA7"/>
    <w:rsid w:val="00F21372"/>
    <w:rsid w:val="00F21826"/>
    <w:rsid w:val="00F24651"/>
    <w:rsid w:val="00F252E9"/>
    <w:rsid w:val="00F2550A"/>
    <w:rsid w:val="00F25BF2"/>
    <w:rsid w:val="00F306E8"/>
    <w:rsid w:val="00F3166D"/>
    <w:rsid w:val="00F32058"/>
    <w:rsid w:val="00F32757"/>
    <w:rsid w:val="00F33C72"/>
    <w:rsid w:val="00F36AA3"/>
    <w:rsid w:val="00F36D6D"/>
    <w:rsid w:val="00F44ABD"/>
    <w:rsid w:val="00F46968"/>
    <w:rsid w:val="00F46D85"/>
    <w:rsid w:val="00F47447"/>
    <w:rsid w:val="00F508DD"/>
    <w:rsid w:val="00F50E82"/>
    <w:rsid w:val="00F52EEB"/>
    <w:rsid w:val="00F53737"/>
    <w:rsid w:val="00F53A83"/>
    <w:rsid w:val="00F54462"/>
    <w:rsid w:val="00F54473"/>
    <w:rsid w:val="00F544E4"/>
    <w:rsid w:val="00F5468A"/>
    <w:rsid w:val="00F54DC8"/>
    <w:rsid w:val="00F55642"/>
    <w:rsid w:val="00F55E3E"/>
    <w:rsid w:val="00F566AB"/>
    <w:rsid w:val="00F56803"/>
    <w:rsid w:val="00F5751E"/>
    <w:rsid w:val="00F57728"/>
    <w:rsid w:val="00F610A3"/>
    <w:rsid w:val="00F613F3"/>
    <w:rsid w:val="00F62197"/>
    <w:rsid w:val="00F6222C"/>
    <w:rsid w:val="00F62354"/>
    <w:rsid w:val="00F62E2E"/>
    <w:rsid w:val="00F657AF"/>
    <w:rsid w:val="00F6602C"/>
    <w:rsid w:val="00F66D82"/>
    <w:rsid w:val="00F66F1E"/>
    <w:rsid w:val="00F6786F"/>
    <w:rsid w:val="00F71E10"/>
    <w:rsid w:val="00F72C82"/>
    <w:rsid w:val="00F76862"/>
    <w:rsid w:val="00F7748F"/>
    <w:rsid w:val="00F8045A"/>
    <w:rsid w:val="00F82782"/>
    <w:rsid w:val="00F835C9"/>
    <w:rsid w:val="00F8572F"/>
    <w:rsid w:val="00F86F41"/>
    <w:rsid w:val="00F87BFD"/>
    <w:rsid w:val="00F905E6"/>
    <w:rsid w:val="00F90741"/>
    <w:rsid w:val="00F90A8F"/>
    <w:rsid w:val="00F90D57"/>
    <w:rsid w:val="00F9169D"/>
    <w:rsid w:val="00F946B2"/>
    <w:rsid w:val="00F97219"/>
    <w:rsid w:val="00F97FBD"/>
    <w:rsid w:val="00FA17F4"/>
    <w:rsid w:val="00FA2175"/>
    <w:rsid w:val="00FA2E79"/>
    <w:rsid w:val="00FA3125"/>
    <w:rsid w:val="00FA4068"/>
    <w:rsid w:val="00FA4731"/>
    <w:rsid w:val="00FA61A2"/>
    <w:rsid w:val="00FA6A00"/>
    <w:rsid w:val="00FB14BB"/>
    <w:rsid w:val="00FB1584"/>
    <w:rsid w:val="00FB244D"/>
    <w:rsid w:val="00FB2AC0"/>
    <w:rsid w:val="00FB321A"/>
    <w:rsid w:val="00FB385E"/>
    <w:rsid w:val="00FC148D"/>
    <w:rsid w:val="00FC3323"/>
    <w:rsid w:val="00FC3B7A"/>
    <w:rsid w:val="00FC3D7F"/>
    <w:rsid w:val="00FC4A38"/>
    <w:rsid w:val="00FC4C59"/>
    <w:rsid w:val="00FC52C8"/>
    <w:rsid w:val="00FC59C5"/>
    <w:rsid w:val="00FC5CF8"/>
    <w:rsid w:val="00FD0EB2"/>
    <w:rsid w:val="00FD1A9C"/>
    <w:rsid w:val="00FD1BC7"/>
    <w:rsid w:val="00FD1C9F"/>
    <w:rsid w:val="00FD2935"/>
    <w:rsid w:val="00FD32FE"/>
    <w:rsid w:val="00FD3574"/>
    <w:rsid w:val="00FD3C7B"/>
    <w:rsid w:val="00FD6DB4"/>
    <w:rsid w:val="00FD7F67"/>
    <w:rsid w:val="00FE019F"/>
    <w:rsid w:val="00FE4E5A"/>
    <w:rsid w:val="00FE5737"/>
    <w:rsid w:val="00FE593B"/>
    <w:rsid w:val="00FE6BDE"/>
    <w:rsid w:val="00FF27FB"/>
    <w:rsid w:val="00FF3A09"/>
    <w:rsid w:val="00FF54A5"/>
    <w:rsid w:val="00FF70EC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7BEFFC"/>
  <w14:defaultImageDpi w14:val="32767"/>
  <w15:chartTrackingRefBased/>
  <w15:docId w15:val="{1CB2F00F-BDCC-4C41-B51C-DF08D9FC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0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73D"/>
    <w:rPr>
      <w:sz w:val="18"/>
      <w:szCs w:val="18"/>
    </w:rPr>
  </w:style>
  <w:style w:type="table" w:styleId="a7">
    <w:name w:val="Table Grid"/>
    <w:basedOn w:val="a1"/>
    <w:uiPriority w:val="39"/>
    <w:qFormat/>
    <w:rsid w:val="001A3BFD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A451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A451A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A451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A451A"/>
    <w:rPr>
      <w:noProof/>
      <w:sz w:val="20"/>
    </w:rPr>
  </w:style>
  <w:style w:type="paragraph" w:styleId="a8">
    <w:name w:val="List Paragraph"/>
    <w:basedOn w:val="a"/>
    <w:uiPriority w:val="34"/>
    <w:qFormat/>
    <w:rsid w:val="00720200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F62354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F62354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F62354"/>
  </w:style>
  <w:style w:type="paragraph" w:styleId="ac">
    <w:name w:val="annotation subject"/>
    <w:basedOn w:val="aa"/>
    <w:next w:val="aa"/>
    <w:link w:val="ad"/>
    <w:uiPriority w:val="99"/>
    <w:semiHidden/>
    <w:unhideWhenUsed/>
    <w:rsid w:val="00F6235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6235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6235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62354"/>
    <w:rPr>
      <w:sz w:val="18"/>
      <w:szCs w:val="18"/>
    </w:rPr>
  </w:style>
  <w:style w:type="character" w:styleId="af0">
    <w:name w:val="Placeholder Text"/>
    <w:basedOn w:val="a0"/>
    <w:uiPriority w:val="99"/>
    <w:semiHidden/>
    <w:rsid w:val="001953E3"/>
    <w:rPr>
      <w:color w:val="808080"/>
    </w:rPr>
  </w:style>
  <w:style w:type="character" w:customStyle="1" w:styleId="tgt">
    <w:name w:val="tgt"/>
    <w:basedOn w:val="a0"/>
    <w:rsid w:val="00BD725C"/>
  </w:style>
  <w:style w:type="character" w:customStyle="1" w:styleId="apple-converted-space">
    <w:name w:val="apple-converted-space"/>
    <w:basedOn w:val="a0"/>
    <w:rsid w:val="00BD725C"/>
  </w:style>
  <w:style w:type="character" w:styleId="af1">
    <w:name w:val="line number"/>
    <w:basedOn w:val="a0"/>
    <w:uiPriority w:val="99"/>
    <w:semiHidden/>
    <w:unhideWhenUsed/>
    <w:rsid w:val="00E15514"/>
  </w:style>
  <w:style w:type="character" w:styleId="af2">
    <w:name w:val="Hyperlink"/>
    <w:basedOn w:val="a0"/>
    <w:uiPriority w:val="99"/>
    <w:unhideWhenUsed/>
    <w:rsid w:val="0031607E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1607E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E210A"/>
  </w:style>
  <w:style w:type="paragraph" w:styleId="af5">
    <w:name w:val="Bibliography"/>
    <w:basedOn w:val="a"/>
    <w:next w:val="a"/>
    <w:uiPriority w:val="37"/>
    <w:unhideWhenUsed/>
    <w:rsid w:val="001F1D0C"/>
    <w:pPr>
      <w:tabs>
        <w:tab w:val="left" w:pos="500"/>
      </w:tabs>
      <w:spacing w:after="240"/>
      <w:ind w:left="504" w:hanging="504"/>
    </w:pPr>
  </w:style>
  <w:style w:type="character" w:customStyle="1" w:styleId="dropblock">
    <w:name w:val="dropblock"/>
    <w:basedOn w:val="a0"/>
    <w:rsid w:val="000B1CBC"/>
  </w:style>
  <w:style w:type="character" w:styleId="af6">
    <w:name w:val="FollowedHyperlink"/>
    <w:basedOn w:val="a0"/>
    <w:uiPriority w:val="99"/>
    <w:semiHidden/>
    <w:unhideWhenUsed/>
    <w:rsid w:val="000B1CBC"/>
    <w:rPr>
      <w:color w:val="954F72" w:themeColor="followedHyperlink"/>
      <w:u w:val="single"/>
    </w:rPr>
  </w:style>
  <w:style w:type="paragraph" w:customStyle="1" w:styleId="Paragraph">
    <w:name w:val="Paragraph"/>
    <w:basedOn w:val="a"/>
    <w:rsid w:val="001A24DC"/>
    <w:pPr>
      <w:widowControl/>
      <w:spacing w:before="120"/>
      <w:ind w:firstLine="720"/>
      <w:jc w:val="left"/>
    </w:pPr>
    <w:rPr>
      <w:rFonts w:eastAsia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897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338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45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76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272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604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708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203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83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2622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77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7232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8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3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00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67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30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957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846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15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981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8210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10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230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772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268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224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760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9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2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396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782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85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861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28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691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505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520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23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8636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233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013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3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7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09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6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83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99368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2221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52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155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1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74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379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47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46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0904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82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003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6113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904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357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925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6522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3726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860753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39782">
                      <w:marLeft w:val="18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30" w:color="DADCE0"/>
                        <w:bottom w:val="single" w:sz="6" w:space="0" w:color="DADCE0"/>
                        <w:right w:val="single" w:sz="6" w:space="12" w:color="DADCE0"/>
                      </w:divBdr>
                      <w:divsChild>
                        <w:div w:id="186778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838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627889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6524">
                      <w:marLeft w:val="18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30" w:color="DADCE0"/>
                        <w:bottom w:val="single" w:sz="6" w:space="0" w:color="DADCE0"/>
                        <w:right w:val="single" w:sz="6" w:space="12" w:color="DADCE0"/>
                      </w:divBdr>
                      <w:divsChild>
                        <w:div w:id="212534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41719818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8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5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2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952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620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95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7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37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857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867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132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27074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9185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11863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857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362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0007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656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73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88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6801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470804">
                          <w:marLeft w:val="0"/>
                          <w:marRight w:val="0"/>
                          <w:marTop w:val="1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01983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9292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46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50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8921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2173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45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934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739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336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5194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53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24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6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38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359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230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7482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1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5071658">
          <w:marLeft w:val="1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8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2">
    <wetp:webextensionref xmlns:r="http://schemas.openxmlformats.org/officeDocument/2006/relationships" r:id="rId1"/>
  </wetp:taskpane>
  <wetp:taskpane dockstate="right" visibility="0" width="437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E51EF48-CDDC-4B44-A1F4-37D47D381B24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4B731B0-3446-4EA7-8E5A-FE6DD2E156F4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25579-3BBB-4F86-BE7E-8877B774D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9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鹏程</dc:creator>
  <cp:keywords/>
  <dc:description/>
  <cp:lastModifiedBy>鹏程 吕</cp:lastModifiedBy>
  <cp:revision>143</cp:revision>
  <cp:lastPrinted>2025-02-27T04:23:00Z</cp:lastPrinted>
  <dcterms:created xsi:type="dcterms:W3CDTF">2024-11-22T15:46:00Z</dcterms:created>
  <dcterms:modified xsi:type="dcterms:W3CDTF">2025-09-05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"&gt;&lt;session id="Y7vILiwR"/&gt;&lt;style id="http://www.zotero.org/styles/science" hasBibliography="1" bibliographyStyleHasBeenSet="1"/&gt;&lt;prefs&gt;&lt;pref name="fieldType" value="Field"/&gt;&lt;/prefs&gt;&lt;/data&gt;</vt:lpwstr>
  </property>
</Properties>
</file>